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B5E5DE" w14:textId="0F304619" w:rsidR="00C30B78" w:rsidRPr="000D6ABA" w:rsidRDefault="000D6ABA">
      <w:pPr>
        <w:rPr>
          <w:rFonts w:ascii="Times New Roman" w:hAnsi="Times New Roman" w:cs="Times New Roman"/>
          <w:sz w:val="24"/>
          <w:szCs w:val="24"/>
        </w:rPr>
      </w:pPr>
      <w:r w:rsidRPr="000D6ABA">
        <w:rPr>
          <w:rFonts w:ascii="Times New Roman" w:hAnsi="Times New Roman" w:cs="Times New Roman"/>
          <w:sz w:val="24"/>
          <w:szCs w:val="24"/>
        </w:rPr>
        <w:t>Supplementary File B</w:t>
      </w:r>
    </w:p>
    <w:p w14:paraId="2A9FAB01" w14:textId="77777777" w:rsidR="000D6ABA" w:rsidRDefault="000D6ABA">
      <w:pPr>
        <w:rPr>
          <w:rFonts w:ascii="Times New Roman" w:hAnsi="Times New Roman" w:cs="Times New Roman"/>
          <w:sz w:val="24"/>
          <w:szCs w:val="24"/>
        </w:rPr>
      </w:pPr>
    </w:p>
    <w:p w14:paraId="4733C48D" w14:textId="7092814B" w:rsidR="000D6ABA" w:rsidRDefault="000D6AB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1: Cross</w:t>
      </w:r>
      <w:r w:rsidR="00706D21">
        <w:rPr>
          <w:rFonts w:ascii="Times New Roman" w:hAnsi="Times New Roman" w:cs="Times New Roman"/>
          <w:sz w:val="24"/>
          <w:szCs w:val="24"/>
        </w:rPr>
        <w:t>over points of the samples</w:t>
      </w:r>
    </w:p>
    <w:tbl>
      <w:tblPr>
        <w:tblStyle w:val="TableGrid"/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07"/>
        <w:gridCol w:w="2453"/>
        <w:gridCol w:w="2773"/>
      </w:tblGrid>
      <w:tr w:rsidR="000D6B7E" w:rsidRPr="00484351" w14:paraId="40133417" w14:textId="77777777" w:rsidTr="00274AAC">
        <w:trPr>
          <w:trHeight w:val="101"/>
        </w:trPr>
        <w:tc>
          <w:tcPr>
            <w:tcW w:w="1807" w:type="dxa"/>
            <w:vAlign w:val="center"/>
          </w:tcPr>
          <w:p w14:paraId="468B384E" w14:textId="77777777" w:rsidR="000D6B7E" w:rsidRPr="00484351" w:rsidRDefault="000D6B7E" w:rsidP="00C71A6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8435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ample</w:t>
            </w:r>
          </w:p>
        </w:tc>
        <w:tc>
          <w:tcPr>
            <w:tcW w:w="2453" w:type="dxa"/>
            <w:vAlign w:val="center"/>
          </w:tcPr>
          <w:p w14:paraId="08800849" w14:textId="16D22676" w:rsidR="000D6B7E" w:rsidRPr="00484351" w:rsidRDefault="000D6B7E" w:rsidP="00274A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8435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rossover Point 1</w:t>
            </w:r>
            <w:r w:rsidR="00274AA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48435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°C)</w:t>
            </w:r>
          </w:p>
        </w:tc>
        <w:tc>
          <w:tcPr>
            <w:tcW w:w="2773" w:type="dxa"/>
            <w:vAlign w:val="center"/>
          </w:tcPr>
          <w:p w14:paraId="20217F09" w14:textId="7FE21CD0" w:rsidR="000D6B7E" w:rsidRPr="00484351" w:rsidRDefault="000D6B7E" w:rsidP="00274A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8435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rossover Point 2</w:t>
            </w:r>
            <w:r w:rsidR="00274AA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48435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°C)</w:t>
            </w:r>
          </w:p>
        </w:tc>
      </w:tr>
      <w:tr w:rsidR="000D6B7E" w:rsidRPr="00484351" w14:paraId="6804EE08" w14:textId="77777777" w:rsidTr="00274AAC">
        <w:trPr>
          <w:trHeight w:val="19"/>
        </w:trPr>
        <w:tc>
          <w:tcPr>
            <w:tcW w:w="1807" w:type="dxa"/>
            <w:vAlign w:val="center"/>
          </w:tcPr>
          <w:p w14:paraId="3BC23C8F" w14:textId="77777777" w:rsidR="000D6B7E" w:rsidRPr="00484351" w:rsidRDefault="000D6B7E" w:rsidP="00C71A6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8435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01</w:t>
            </w:r>
          </w:p>
        </w:tc>
        <w:tc>
          <w:tcPr>
            <w:tcW w:w="2453" w:type="dxa"/>
            <w:vAlign w:val="center"/>
          </w:tcPr>
          <w:p w14:paraId="259A0A80" w14:textId="77777777" w:rsidR="000D6B7E" w:rsidRPr="00484351" w:rsidRDefault="000D6B7E" w:rsidP="00C71A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351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2773" w:type="dxa"/>
            <w:vAlign w:val="center"/>
          </w:tcPr>
          <w:p w14:paraId="21918E18" w14:textId="77777777" w:rsidR="000D6B7E" w:rsidRPr="00484351" w:rsidRDefault="000D6B7E" w:rsidP="00C71A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351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</w:tr>
      <w:tr w:rsidR="000D6B7E" w:rsidRPr="00484351" w14:paraId="29D803D2" w14:textId="77777777" w:rsidTr="00274AAC">
        <w:trPr>
          <w:trHeight w:val="48"/>
        </w:trPr>
        <w:tc>
          <w:tcPr>
            <w:tcW w:w="1807" w:type="dxa"/>
            <w:vAlign w:val="center"/>
          </w:tcPr>
          <w:p w14:paraId="202C9568" w14:textId="77777777" w:rsidR="000D6B7E" w:rsidRPr="00484351" w:rsidRDefault="000D6B7E" w:rsidP="00C71A6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8435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01_S1_5</w:t>
            </w:r>
          </w:p>
        </w:tc>
        <w:tc>
          <w:tcPr>
            <w:tcW w:w="2453" w:type="dxa"/>
          </w:tcPr>
          <w:p w14:paraId="696C6ADB" w14:textId="77777777" w:rsidR="000D6B7E" w:rsidRPr="00484351" w:rsidRDefault="000D6B7E" w:rsidP="00C71A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351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2773" w:type="dxa"/>
          </w:tcPr>
          <w:p w14:paraId="7F4C369C" w14:textId="77777777" w:rsidR="000D6B7E" w:rsidRPr="00484351" w:rsidRDefault="000D6B7E" w:rsidP="00C71A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351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</w:tr>
      <w:tr w:rsidR="000D6B7E" w:rsidRPr="00484351" w14:paraId="35FB5A21" w14:textId="77777777" w:rsidTr="00274AAC">
        <w:trPr>
          <w:trHeight w:val="52"/>
        </w:trPr>
        <w:tc>
          <w:tcPr>
            <w:tcW w:w="1807" w:type="dxa"/>
            <w:vAlign w:val="center"/>
          </w:tcPr>
          <w:p w14:paraId="5F176096" w14:textId="77777777" w:rsidR="000D6B7E" w:rsidRPr="00484351" w:rsidRDefault="000D6B7E" w:rsidP="00C71A6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8435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01_S1_10</w:t>
            </w:r>
          </w:p>
        </w:tc>
        <w:tc>
          <w:tcPr>
            <w:tcW w:w="2453" w:type="dxa"/>
          </w:tcPr>
          <w:p w14:paraId="1EE13768" w14:textId="77777777" w:rsidR="000D6B7E" w:rsidRPr="00484351" w:rsidRDefault="000D6B7E" w:rsidP="00C71A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351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2773" w:type="dxa"/>
          </w:tcPr>
          <w:p w14:paraId="41174D40" w14:textId="77777777" w:rsidR="000D6B7E" w:rsidRPr="00484351" w:rsidRDefault="000D6B7E" w:rsidP="00C71A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351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</w:tr>
      <w:tr w:rsidR="000D6B7E" w:rsidRPr="00484351" w14:paraId="4CD1FAE1" w14:textId="77777777" w:rsidTr="00274AAC">
        <w:trPr>
          <w:trHeight w:val="48"/>
        </w:trPr>
        <w:tc>
          <w:tcPr>
            <w:tcW w:w="1807" w:type="dxa"/>
            <w:vAlign w:val="center"/>
          </w:tcPr>
          <w:p w14:paraId="06BD8194" w14:textId="77777777" w:rsidR="000D6B7E" w:rsidRPr="00484351" w:rsidRDefault="000D6B7E" w:rsidP="00C71A6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8435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01_S1_20</w:t>
            </w:r>
          </w:p>
        </w:tc>
        <w:tc>
          <w:tcPr>
            <w:tcW w:w="2453" w:type="dxa"/>
          </w:tcPr>
          <w:p w14:paraId="2F20B939" w14:textId="77777777" w:rsidR="000D6B7E" w:rsidRPr="00484351" w:rsidRDefault="000D6B7E" w:rsidP="00C71A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351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2773" w:type="dxa"/>
          </w:tcPr>
          <w:p w14:paraId="156E8ADD" w14:textId="77777777" w:rsidR="000D6B7E" w:rsidRPr="00484351" w:rsidRDefault="000D6B7E" w:rsidP="00C71A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351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</w:tr>
      <w:tr w:rsidR="000D6B7E" w:rsidRPr="00484351" w14:paraId="685FB1F3" w14:textId="77777777" w:rsidTr="00274AAC">
        <w:trPr>
          <w:trHeight w:val="52"/>
        </w:trPr>
        <w:tc>
          <w:tcPr>
            <w:tcW w:w="1807" w:type="dxa"/>
            <w:vAlign w:val="center"/>
          </w:tcPr>
          <w:p w14:paraId="2E92653A" w14:textId="77777777" w:rsidR="000D6B7E" w:rsidRPr="00484351" w:rsidRDefault="000D6B7E" w:rsidP="00C71A6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8435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01_S1_30</w:t>
            </w:r>
          </w:p>
        </w:tc>
        <w:tc>
          <w:tcPr>
            <w:tcW w:w="2453" w:type="dxa"/>
            <w:vAlign w:val="center"/>
          </w:tcPr>
          <w:p w14:paraId="41423398" w14:textId="77777777" w:rsidR="000D6B7E" w:rsidRPr="00484351" w:rsidRDefault="000D6B7E" w:rsidP="00C71A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351">
              <w:rPr>
                <w:rFonts w:ascii="Times New Roman" w:hAnsi="Times New Roman" w:cs="Times New Roman"/>
                <w:sz w:val="18"/>
                <w:szCs w:val="18"/>
              </w:rPr>
              <w:t>38.13</w:t>
            </w:r>
          </w:p>
        </w:tc>
        <w:tc>
          <w:tcPr>
            <w:tcW w:w="2773" w:type="dxa"/>
            <w:vAlign w:val="center"/>
          </w:tcPr>
          <w:p w14:paraId="23C219AC" w14:textId="77777777" w:rsidR="000D6B7E" w:rsidRPr="00484351" w:rsidRDefault="000D6B7E" w:rsidP="00C71A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351">
              <w:rPr>
                <w:rFonts w:ascii="Times New Roman" w:hAnsi="Times New Roman" w:cs="Times New Roman"/>
                <w:sz w:val="18"/>
                <w:szCs w:val="18"/>
              </w:rPr>
              <w:t>78.50</w:t>
            </w:r>
          </w:p>
        </w:tc>
      </w:tr>
      <w:tr w:rsidR="000D6B7E" w:rsidRPr="00484351" w14:paraId="4A05E0EE" w14:textId="77777777" w:rsidTr="00274AAC">
        <w:trPr>
          <w:trHeight w:val="14"/>
        </w:trPr>
        <w:tc>
          <w:tcPr>
            <w:tcW w:w="1807" w:type="dxa"/>
            <w:vAlign w:val="center"/>
          </w:tcPr>
          <w:p w14:paraId="3A3AA8A5" w14:textId="77777777" w:rsidR="000D6B7E" w:rsidRPr="00484351" w:rsidRDefault="000D6B7E" w:rsidP="00C71A6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8435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01_S1_40</w:t>
            </w:r>
          </w:p>
        </w:tc>
        <w:tc>
          <w:tcPr>
            <w:tcW w:w="2453" w:type="dxa"/>
            <w:vAlign w:val="center"/>
          </w:tcPr>
          <w:p w14:paraId="776494F5" w14:textId="77777777" w:rsidR="000D6B7E" w:rsidRPr="00484351" w:rsidRDefault="000D6B7E" w:rsidP="00C71A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351">
              <w:rPr>
                <w:rFonts w:ascii="Times New Roman" w:hAnsi="Times New Roman" w:cs="Times New Roman"/>
                <w:sz w:val="18"/>
                <w:szCs w:val="18"/>
              </w:rPr>
              <w:t>34.83</w:t>
            </w:r>
          </w:p>
        </w:tc>
        <w:tc>
          <w:tcPr>
            <w:tcW w:w="2773" w:type="dxa"/>
          </w:tcPr>
          <w:p w14:paraId="68B38518" w14:textId="77777777" w:rsidR="000D6B7E" w:rsidRPr="00484351" w:rsidRDefault="000D6B7E" w:rsidP="00C71A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351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</w:tr>
      <w:tr w:rsidR="000D6B7E" w:rsidRPr="00484351" w14:paraId="28614818" w14:textId="77777777" w:rsidTr="00274AAC">
        <w:trPr>
          <w:trHeight w:val="52"/>
        </w:trPr>
        <w:tc>
          <w:tcPr>
            <w:tcW w:w="1807" w:type="dxa"/>
            <w:vAlign w:val="center"/>
          </w:tcPr>
          <w:p w14:paraId="5E92E3EC" w14:textId="77777777" w:rsidR="000D6B7E" w:rsidRPr="00484351" w:rsidRDefault="000D6B7E" w:rsidP="00C71A6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8435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01_S1_50</w:t>
            </w:r>
          </w:p>
        </w:tc>
        <w:tc>
          <w:tcPr>
            <w:tcW w:w="2453" w:type="dxa"/>
            <w:vAlign w:val="center"/>
          </w:tcPr>
          <w:p w14:paraId="443ED04B" w14:textId="77777777" w:rsidR="000D6B7E" w:rsidRPr="00484351" w:rsidRDefault="000D6B7E" w:rsidP="00C71A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351">
              <w:rPr>
                <w:rFonts w:ascii="Times New Roman" w:hAnsi="Times New Roman" w:cs="Times New Roman"/>
                <w:sz w:val="18"/>
                <w:szCs w:val="18"/>
              </w:rPr>
              <w:t>33.98</w:t>
            </w:r>
          </w:p>
        </w:tc>
        <w:tc>
          <w:tcPr>
            <w:tcW w:w="2773" w:type="dxa"/>
          </w:tcPr>
          <w:p w14:paraId="38C994E1" w14:textId="77777777" w:rsidR="000D6B7E" w:rsidRPr="00484351" w:rsidRDefault="000D6B7E" w:rsidP="00C71A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351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</w:tr>
      <w:tr w:rsidR="000D6B7E" w:rsidRPr="00484351" w14:paraId="74A24A1B" w14:textId="77777777" w:rsidTr="00274AAC">
        <w:trPr>
          <w:trHeight w:val="48"/>
        </w:trPr>
        <w:tc>
          <w:tcPr>
            <w:tcW w:w="1807" w:type="dxa"/>
            <w:vAlign w:val="center"/>
          </w:tcPr>
          <w:p w14:paraId="371777B8" w14:textId="77777777" w:rsidR="000D6B7E" w:rsidRPr="00484351" w:rsidRDefault="000D6B7E" w:rsidP="00C71A6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8435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01_S2_5</w:t>
            </w:r>
          </w:p>
        </w:tc>
        <w:tc>
          <w:tcPr>
            <w:tcW w:w="2453" w:type="dxa"/>
            <w:vAlign w:val="center"/>
          </w:tcPr>
          <w:p w14:paraId="1A588DC3" w14:textId="77777777" w:rsidR="000D6B7E" w:rsidRPr="00484351" w:rsidRDefault="000D6B7E" w:rsidP="00C71A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351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2773" w:type="dxa"/>
            <w:vAlign w:val="center"/>
          </w:tcPr>
          <w:p w14:paraId="524322FE" w14:textId="77777777" w:rsidR="000D6B7E" w:rsidRPr="00484351" w:rsidRDefault="000D6B7E" w:rsidP="00C71A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351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</w:tr>
      <w:tr w:rsidR="000D6B7E" w:rsidRPr="00484351" w14:paraId="5B25B6AC" w14:textId="77777777" w:rsidTr="00274AAC">
        <w:trPr>
          <w:trHeight w:val="48"/>
        </w:trPr>
        <w:tc>
          <w:tcPr>
            <w:tcW w:w="1807" w:type="dxa"/>
            <w:vAlign w:val="center"/>
          </w:tcPr>
          <w:p w14:paraId="1101D3DD" w14:textId="77777777" w:rsidR="000D6B7E" w:rsidRPr="00484351" w:rsidRDefault="000D6B7E" w:rsidP="00C71A6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8435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01_S2_10</w:t>
            </w:r>
          </w:p>
        </w:tc>
        <w:tc>
          <w:tcPr>
            <w:tcW w:w="2453" w:type="dxa"/>
            <w:vAlign w:val="center"/>
          </w:tcPr>
          <w:p w14:paraId="0E29880D" w14:textId="77777777" w:rsidR="000D6B7E" w:rsidRPr="00484351" w:rsidRDefault="000D6B7E" w:rsidP="00C71A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351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2773" w:type="dxa"/>
            <w:vAlign w:val="center"/>
          </w:tcPr>
          <w:p w14:paraId="6A550820" w14:textId="77777777" w:rsidR="000D6B7E" w:rsidRPr="00484351" w:rsidRDefault="000D6B7E" w:rsidP="00C71A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351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</w:tr>
      <w:tr w:rsidR="000D6B7E" w:rsidRPr="00484351" w14:paraId="75D662CB" w14:textId="77777777" w:rsidTr="00274AAC">
        <w:trPr>
          <w:trHeight w:val="52"/>
        </w:trPr>
        <w:tc>
          <w:tcPr>
            <w:tcW w:w="1807" w:type="dxa"/>
            <w:vAlign w:val="center"/>
          </w:tcPr>
          <w:p w14:paraId="50DDD8C6" w14:textId="77777777" w:rsidR="000D6B7E" w:rsidRPr="00484351" w:rsidRDefault="000D6B7E" w:rsidP="00C71A6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8435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01_S2_20</w:t>
            </w:r>
          </w:p>
        </w:tc>
        <w:tc>
          <w:tcPr>
            <w:tcW w:w="2453" w:type="dxa"/>
            <w:vAlign w:val="center"/>
          </w:tcPr>
          <w:p w14:paraId="69D1FA2C" w14:textId="77777777" w:rsidR="000D6B7E" w:rsidRPr="00484351" w:rsidRDefault="000D6B7E" w:rsidP="00C71A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351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2773" w:type="dxa"/>
            <w:vAlign w:val="center"/>
          </w:tcPr>
          <w:p w14:paraId="37774672" w14:textId="77777777" w:rsidR="000D6B7E" w:rsidRPr="00484351" w:rsidRDefault="000D6B7E" w:rsidP="00C71A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351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</w:tr>
      <w:tr w:rsidR="000D6B7E" w:rsidRPr="00484351" w14:paraId="5EF9D911" w14:textId="77777777" w:rsidTr="00274AAC">
        <w:trPr>
          <w:trHeight w:val="48"/>
        </w:trPr>
        <w:tc>
          <w:tcPr>
            <w:tcW w:w="1807" w:type="dxa"/>
            <w:vAlign w:val="center"/>
          </w:tcPr>
          <w:p w14:paraId="3C990EB7" w14:textId="77777777" w:rsidR="000D6B7E" w:rsidRPr="00484351" w:rsidRDefault="000D6B7E" w:rsidP="00C71A6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8435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01_S2_30</w:t>
            </w:r>
          </w:p>
        </w:tc>
        <w:tc>
          <w:tcPr>
            <w:tcW w:w="2453" w:type="dxa"/>
            <w:vAlign w:val="center"/>
          </w:tcPr>
          <w:p w14:paraId="56D65DD1" w14:textId="77777777" w:rsidR="000D6B7E" w:rsidRPr="00484351" w:rsidRDefault="000D6B7E" w:rsidP="00C71A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351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2773" w:type="dxa"/>
            <w:vAlign w:val="center"/>
          </w:tcPr>
          <w:p w14:paraId="78DA04DF" w14:textId="77777777" w:rsidR="000D6B7E" w:rsidRPr="00484351" w:rsidRDefault="000D6B7E" w:rsidP="00C71A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351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</w:tr>
      <w:tr w:rsidR="000D6B7E" w:rsidRPr="00484351" w14:paraId="4149FF8C" w14:textId="77777777" w:rsidTr="00274AAC">
        <w:trPr>
          <w:trHeight w:val="52"/>
        </w:trPr>
        <w:tc>
          <w:tcPr>
            <w:tcW w:w="1807" w:type="dxa"/>
            <w:vAlign w:val="center"/>
          </w:tcPr>
          <w:p w14:paraId="32095D55" w14:textId="77777777" w:rsidR="000D6B7E" w:rsidRPr="00484351" w:rsidRDefault="000D6B7E" w:rsidP="00C71A6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8435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01_S2_40</w:t>
            </w:r>
          </w:p>
        </w:tc>
        <w:tc>
          <w:tcPr>
            <w:tcW w:w="2453" w:type="dxa"/>
            <w:vAlign w:val="center"/>
          </w:tcPr>
          <w:p w14:paraId="2C4E5EE5" w14:textId="77777777" w:rsidR="000D6B7E" w:rsidRPr="00484351" w:rsidRDefault="000D6B7E" w:rsidP="00C71A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351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2773" w:type="dxa"/>
            <w:vAlign w:val="center"/>
          </w:tcPr>
          <w:p w14:paraId="559B48F0" w14:textId="77777777" w:rsidR="000D6B7E" w:rsidRPr="00484351" w:rsidRDefault="000D6B7E" w:rsidP="00C71A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351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</w:tr>
      <w:tr w:rsidR="000D6B7E" w:rsidRPr="00484351" w14:paraId="3DF39F84" w14:textId="77777777" w:rsidTr="00274AAC">
        <w:trPr>
          <w:trHeight w:val="48"/>
        </w:trPr>
        <w:tc>
          <w:tcPr>
            <w:tcW w:w="1807" w:type="dxa"/>
            <w:vAlign w:val="center"/>
          </w:tcPr>
          <w:p w14:paraId="4EDD67F6" w14:textId="77777777" w:rsidR="000D6B7E" w:rsidRPr="00484351" w:rsidRDefault="000D6B7E" w:rsidP="00C71A6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8435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01_S2_50</w:t>
            </w:r>
          </w:p>
        </w:tc>
        <w:tc>
          <w:tcPr>
            <w:tcW w:w="2453" w:type="dxa"/>
            <w:vAlign w:val="center"/>
          </w:tcPr>
          <w:p w14:paraId="1EEA3ADC" w14:textId="77777777" w:rsidR="000D6B7E" w:rsidRPr="00484351" w:rsidRDefault="000D6B7E" w:rsidP="00C71A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351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2773" w:type="dxa"/>
            <w:vAlign w:val="center"/>
          </w:tcPr>
          <w:p w14:paraId="1AE0D261" w14:textId="77777777" w:rsidR="000D6B7E" w:rsidRPr="00484351" w:rsidRDefault="000D6B7E" w:rsidP="00C71A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351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</w:tr>
      <w:tr w:rsidR="000D6B7E" w:rsidRPr="00484351" w14:paraId="1BAF6251" w14:textId="77777777" w:rsidTr="00274AAC">
        <w:trPr>
          <w:trHeight w:val="52"/>
        </w:trPr>
        <w:tc>
          <w:tcPr>
            <w:tcW w:w="1807" w:type="dxa"/>
            <w:vAlign w:val="center"/>
          </w:tcPr>
          <w:p w14:paraId="463B6158" w14:textId="77777777" w:rsidR="000D6B7E" w:rsidRPr="00484351" w:rsidRDefault="000D6B7E" w:rsidP="00C71A6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8435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01_S3_5</w:t>
            </w:r>
          </w:p>
        </w:tc>
        <w:tc>
          <w:tcPr>
            <w:tcW w:w="2453" w:type="dxa"/>
            <w:vAlign w:val="center"/>
          </w:tcPr>
          <w:p w14:paraId="6F12575D" w14:textId="77777777" w:rsidR="000D6B7E" w:rsidRPr="00484351" w:rsidRDefault="000D6B7E" w:rsidP="00C71A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351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2773" w:type="dxa"/>
            <w:vAlign w:val="center"/>
          </w:tcPr>
          <w:p w14:paraId="2DAE884B" w14:textId="77777777" w:rsidR="000D6B7E" w:rsidRPr="00484351" w:rsidRDefault="000D6B7E" w:rsidP="00C71A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351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</w:tr>
      <w:tr w:rsidR="000D6B7E" w:rsidRPr="00484351" w14:paraId="6339DBF6" w14:textId="77777777" w:rsidTr="00274AAC">
        <w:trPr>
          <w:trHeight w:val="48"/>
        </w:trPr>
        <w:tc>
          <w:tcPr>
            <w:tcW w:w="1807" w:type="dxa"/>
            <w:vAlign w:val="center"/>
          </w:tcPr>
          <w:p w14:paraId="325B7254" w14:textId="77777777" w:rsidR="000D6B7E" w:rsidRPr="00484351" w:rsidRDefault="000D6B7E" w:rsidP="00C71A6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8435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01_S3_10</w:t>
            </w:r>
          </w:p>
        </w:tc>
        <w:tc>
          <w:tcPr>
            <w:tcW w:w="2453" w:type="dxa"/>
            <w:vAlign w:val="center"/>
          </w:tcPr>
          <w:p w14:paraId="793DBD21" w14:textId="77777777" w:rsidR="000D6B7E" w:rsidRPr="00484351" w:rsidRDefault="000D6B7E" w:rsidP="00C71A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351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2773" w:type="dxa"/>
            <w:vAlign w:val="center"/>
          </w:tcPr>
          <w:p w14:paraId="508D992B" w14:textId="77777777" w:rsidR="000D6B7E" w:rsidRPr="00484351" w:rsidRDefault="000D6B7E" w:rsidP="00C71A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351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</w:tr>
      <w:tr w:rsidR="000D6B7E" w:rsidRPr="00484351" w14:paraId="37F18EE5" w14:textId="77777777" w:rsidTr="00274AAC">
        <w:trPr>
          <w:trHeight w:val="52"/>
        </w:trPr>
        <w:tc>
          <w:tcPr>
            <w:tcW w:w="1807" w:type="dxa"/>
            <w:vAlign w:val="center"/>
          </w:tcPr>
          <w:p w14:paraId="3DB8684D" w14:textId="77777777" w:rsidR="000D6B7E" w:rsidRPr="00484351" w:rsidRDefault="000D6B7E" w:rsidP="00C71A6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8435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01_S3_20</w:t>
            </w:r>
          </w:p>
        </w:tc>
        <w:tc>
          <w:tcPr>
            <w:tcW w:w="2453" w:type="dxa"/>
            <w:vAlign w:val="center"/>
          </w:tcPr>
          <w:p w14:paraId="66861615" w14:textId="77777777" w:rsidR="000D6B7E" w:rsidRPr="00484351" w:rsidRDefault="000D6B7E" w:rsidP="00C71A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351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2773" w:type="dxa"/>
            <w:vAlign w:val="center"/>
          </w:tcPr>
          <w:p w14:paraId="410A01BD" w14:textId="77777777" w:rsidR="000D6B7E" w:rsidRPr="00484351" w:rsidRDefault="000D6B7E" w:rsidP="00C71A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351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</w:tr>
      <w:tr w:rsidR="000D6B7E" w:rsidRPr="00484351" w14:paraId="4814A2C4" w14:textId="77777777" w:rsidTr="00274AAC">
        <w:trPr>
          <w:trHeight w:val="48"/>
        </w:trPr>
        <w:tc>
          <w:tcPr>
            <w:tcW w:w="1807" w:type="dxa"/>
            <w:vAlign w:val="center"/>
          </w:tcPr>
          <w:p w14:paraId="4903BBDC" w14:textId="77777777" w:rsidR="000D6B7E" w:rsidRPr="00484351" w:rsidRDefault="000D6B7E" w:rsidP="00C71A6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8435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01_S3_30</w:t>
            </w:r>
          </w:p>
        </w:tc>
        <w:tc>
          <w:tcPr>
            <w:tcW w:w="2453" w:type="dxa"/>
            <w:vAlign w:val="center"/>
          </w:tcPr>
          <w:p w14:paraId="2F4ACA81" w14:textId="77777777" w:rsidR="000D6B7E" w:rsidRPr="00484351" w:rsidRDefault="000D6B7E" w:rsidP="00C71A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351">
              <w:rPr>
                <w:rFonts w:ascii="Times New Roman" w:hAnsi="Times New Roman" w:cs="Times New Roman"/>
                <w:sz w:val="18"/>
                <w:szCs w:val="18"/>
              </w:rPr>
              <w:t>40.31</w:t>
            </w:r>
          </w:p>
        </w:tc>
        <w:tc>
          <w:tcPr>
            <w:tcW w:w="2773" w:type="dxa"/>
            <w:vAlign w:val="center"/>
          </w:tcPr>
          <w:p w14:paraId="634779B3" w14:textId="77777777" w:rsidR="000D6B7E" w:rsidRPr="00484351" w:rsidRDefault="000D6B7E" w:rsidP="00C71A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351">
              <w:rPr>
                <w:rFonts w:ascii="Times New Roman" w:hAnsi="Times New Roman" w:cs="Times New Roman"/>
                <w:sz w:val="18"/>
                <w:szCs w:val="18"/>
              </w:rPr>
              <w:t>77.88</w:t>
            </w:r>
          </w:p>
        </w:tc>
      </w:tr>
      <w:tr w:rsidR="000D6B7E" w:rsidRPr="00484351" w14:paraId="1096DF5F" w14:textId="77777777" w:rsidTr="00274AAC">
        <w:trPr>
          <w:trHeight w:val="26"/>
        </w:trPr>
        <w:tc>
          <w:tcPr>
            <w:tcW w:w="1807" w:type="dxa"/>
            <w:vAlign w:val="center"/>
          </w:tcPr>
          <w:p w14:paraId="5AB511C4" w14:textId="77777777" w:rsidR="000D6B7E" w:rsidRPr="00484351" w:rsidRDefault="000D6B7E" w:rsidP="00C71A6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8435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01_S3_40</w:t>
            </w:r>
          </w:p>
        </w:tc>
        <w:tc>
          <w:tcPr>
            <w:tcW w:w="2453" w:type="dxa"/>
            <w:vAlign w:val="center"/>
          </w:tcPr>
          <w:p w14:paraId="6F7780DD" w14:textId="77777777" w:rsidR="000D6B7E" w:rsidRPr="00484351" w:rsidRDefault="000D6B7E" w:rsidP="00C71A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351">
              <w:rPr>
                <w:rFonts w:ascii="Times New Roman" w:hAnsi="Times New Roman" w:cs="Times New Roman"/>
                <w:sz w:val="18"/>
                <w:szCs w:val="18"/>
              </w:rPr>
              <w:t>35.67</w:t>
            </w:r>
          </w:p>
        </w:tc>
        <w:tc>
          <w:tcPr>
            <w:tcW w:w="2773" w:type="dxa"/>
            <w:vAlign w:val="center"/>
          </w:tcPr>
          <w:p w14:paraId="5697975E" w14:textId="77777777" w:rsidR="000D6B7E" w:rsidRPr="00484351" w:rsidRDefault="000D6B7E" w:rsidP="00C71A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351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</w:tr>
      <w:tr w:rsidR="000D6B7E" w:rsidRPr="00484351" w14:paraId="7820A69D" w14:textId="77777777" w:rsidTr="00274AAC">
        <w:trPr>
          <w:trHeight w:val="48"/>
        </w:trPr>
        <w:tc>
          <w:tcPr>
            <w:tcW w:w="1807" w:type="dxa"/>
            <w:vAlign w:val="center"/>
          </w:tcPr>
          <w:p w14:paraId="0703FA69" w14:textId="77777777" w:rsidR="000D6B7E" w:rsidRPr="00484351" w:rsidRDefault="000D6B7E" w:rsidP="00C71A6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8435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01_S3_50</w:t>
            </w:r>
          </w:p>
        </w:tc>
        <w:tc>
          <w:tcPr>
            <w:tcW w:w="2453" w:type="dxa"/>
            <w:vAlign w:val="center"/>
          </w:tcPr>
          <w:p w14:paraId="3EAA38C7" w14:textId="77777777" w:rsidR="000D6B7E" w:rsidRPr="00484351" w:rsidRDefault="000D6B7E" w:rsidP="00C71A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351">
              <w:rPr>
                <w:rFonts w:ascii="Times New Roman" w:hAnsi="Times New Roman" w:cs="Times New Roman"/>
                <w:sz w:val="18"/>
                <w:szCs w:val="18"/>
              </w:rPr>
              <w:t>36.44</w:t>
            </w:r>
          </w:p>
        </w:tc>
        <w:tc>
          <w:tcPr>
            <w:tcW w:w="2773" w:type="dxa"/>
            <w:vAlign w:val="center"/>
          </w:tcPr>
          <w:p w14:paraId="235111B2" w14:textId="77777777" w:rsidR="000D6B7E" w:rsidRPr="00484351" w:rsidRDefault="000D6B7E" w:rsidP="00C71A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351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</w:tr>
      <w:tr w:rsidR="000D6B7E" w:rsidRPr="00484351" w14:paraId="0C5BE255" w14:textId="77777777" w:rsidTr="00274AAC">
        <w:trPr>
          <w:trHeight w:val="52"/>
        </w:trPr>
        <w:tc>
          <w:tcPr>
            <w:tcW w:w="1807" w:type="dxa"/>
            <w:vAlign w:val="center"/>
          </w:tcPr>
          <w:p w14:paraId="17A4C3C8" w14:textId="77777777" w:rsidR="000D6B7E" w:rsidRPr="00484351" w:rsidRDefault="000D6B7E" w:rsidP="00C71A6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8435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02</w:t>
            </w:r>
          </w:p>
        </w:tc>
        <w:tc>
          <w:tcPr>
            <w:tcW w:w="2453" w:type="dxa"/>
            <w:vAlign w:val="center"/>
          </w:tcPr>
          <w:p w14:paraId="26F7951E" w14:textId="77777777" w:rsidR="000D6B7E" w:rsidRPr="00484351" w:rsidRDefault="000D6B7E" w:rsidP="00C71A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351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2773" w:type="dxa"/>
            <w:vAlign w:val="center"/>
          </w:tcPr>
          <w:p w14:paraId="032061FD" w14:textId="77777777" w:rsidR="000D6B7E" w:rsidRPr="00484351" w:rsidRDefault="000D6B7E" w:rsidP="00C71A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351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</w:tr>
      <w:tr w:rsidR="000D6B7E" w:rsidRPr="00484351" w14:paraId="614FB6E1" w14:textId="77777777" w:rsidTr="00274AAC">
        <w:trPr>
          <w:trHeight w:val="48"/>
        </w:trPr>
        <w:tc>
          <w:tcPr>
            <w:tcW w:w="1807" w:type="dxa"/>
            <w:vAlign w:val="center"/>
          </w:tcPr>
          <w:p w14:paraId="3C068BEE" w14:textId="77777777" w:rsidR="000D6B7E" w:rsidRPr="00484351" w:rsidRDefault="000D6B7E" w:rsidP="00C71A6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8435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02_S1_5</w:t>
            </w:r>
          </w:p>
        </w:tc>
        <w:tc>
          <w:tcPr>
            <w:tcW w:w="2453" w:type="dxa"/>
            <w:vAlign w:val="center"/>
          </w:tcPr>
          <w:p w14:paraId="62330B02" w14:textId="77777777" w:rsidR="000D6B7E" w:rsidRPr="00484351" w:rsidRDefault="000D6B7E" w:rsidP="00C71A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351">
              <w:rPr>
                <w:rFonts w:ascii="Times New Roman" w:hAnsi="Times New Roman" w:cs="Times New Roman"/>
                <w:sz w:val="18"/>
                <w:szCs w:val="18"/>
              </w:rPr>
              <w:t>26.85</w:t>
            </w:r>
          </w:p>
        </w:tc>
        <w:tc>
          <w:tcPr>
            <w:tcW w:w="2773" w:type="dxa"/>
            <w:vAlign w:val="center"/>
          </w:tcPr>
          <w:p w14:paraId="5B3A2950" w14:textId="77777777" w:rsidR="000D6B7E" w:rsidRPr="00484351" w:rsidRDefault="000D6B7E" w:rsidP="00C71A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351">
              <w:rPr>
                <w:rFonts w:ascii="Times New Roman" w:hAnsi="Times New Roman" w:cs="Times New Roman"/>
                <w:sz w:val="18"/>
                <w:szCs w:val="18"/>
              </w:rPr>
              <w:t>67.00</w:t>
            </w:r>
          </w:p>
        </w:tc>
      </w:tr>
      <w:tr w:rsidR="000D6B7E" w:rsidRPr="00484351" w14:paraId="034E49A5" w14:textId="77777777" w:rsidTr="00274AAC">
        <w:trPr>
          <w:trHeight w:val="52"/>
        </w:trPr>
        <w:tc>
          <w:tcPr>
            <w:tcW w:w="1807" w:type="dxa"/>
            <w:vAlign w:val="center"/>
          </w:tcPr>
          <w:p w14:paraId="4A27C741" w14:textId="77777777" w:rsidR="000D6B7E" w:rsidRPr="00484351" w:rsidRDefault="000D6B7E" w:rsidP="00C71A6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8435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02_S1_10</w:t>
            </w:r>
          </w:p>
        </w:tc>
        <w:tc>
          <w:tcPr>
            <w:tcW w:w="2453" w:type="dxa"/>
            <w:vAlign w:val="center"/>
          </w:tcPr>
          <w:p w14:paraId="7313E991" w14:textId="77777777" w:rsidR="000D6B7E" w:rsidRPr="00484351" w:rsidRDefault="000D6B7E" w:rsidP="00C71A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351">
              <w:rPr>
                <w:rFonts w:ascii="Times New Roman" w:hAnsi="Times New Roman" w:cs="Times New Roman"/>
                <w:sz w:val="18"/>
                <w:szCs w:val="18"/>
              </w:rPr>
              <w:t>33.90</w:t>
            </w:r>
          </w:p>
        </w:tc>
        <w:tc>
          <w:tcPr>
            <w:tcW w:w="2773" w:type="dxa"/>
            <w:vAlign w:val="center"/>
          </w:tcPr>
          <w:p w14:paraId="5DF46186" w14:textId="77777777" w:rsidR="000D6B7E" w:rsidRPr="00484351" w:rsidRDefault="000D6B7E" w:rsidP="00C71A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351">
              <w:rPr>
                <w:rFonts w:ascii="Times New Roman" w:hAnsi="Times New Roman" w:cs="Times New Roman"/>
                <w:sz w:val="18"/>
                <w:szCs w:val="18"/>
              </w:rPr>
              <w:t>68.91</w:t>
            </w:r>
          </w:p>
        </w:tc>
      </w:tr>
      <w:tr w:rsidR="000D6B7E" w:rsidRPr="00484351" w14:paraId="5DCD03E9" w14:textId="77777777" w:rsidTr="00274AAC">
        <w:trPr>
          <w:trHeight w:val="48"/>
        </w:trPr>
        <w:tc>
          <w:tcPr>
            <w:tcW w:w="1807" w:type="dxa"/>
            <w:vAlign w:val="center"/>
          </w:tcPr>
          <w:p w14:paraId="6D6BEAFF" w14:textId="77777777" w:rsidR="000D6B7E" w:rsidRPr="00484351" w:rsidRDefault="000D6B7E" w:rsidP="00C71A6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8435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02_S1_20</w:t>
            </w:r>
          </w:p>
        </w:tc>
        <w:tc>
          <w:tcPr>
            <w:tcW w:w="2453" w:type="dxa"/>
            <w:vAlign w:val="center"/>
          </w:tcPr>
          <w:p w14:paraId="60233159" w14:textId="77777777" w:rsidR="000D6B7E" w:rsidRPr="00484351" w:rsidRDefault="000D6B7E" w:rsidP="00C71A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351">
              <w:rPr>
                <w:rFonts w:ascii="Times New Roman" w:hAnsi="Times New Roman" w:cs="Times New Roman"/>
                <w:sz w:val="18"/>
                <w:szCs w:val="18"/>
              </w:rPr>
              <w:t>31.63</w:t>
            </w:r>
          </w:p>
        </w:tc>
        <w:tc>
          <w:tcPr>
            <w:tcW w:w="2773" w:type="dxa"/>
            <w:vAlign w:val="center"/>
          </w:tcPr>
          <w:p w14:paraId="412905B7" w14:textId="77777777" w:rsidR="000D6B7E" w:rsidRPr="00484351" w:rsidRDefault="000D6B7E" w:rsidP="00C71A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351">
              <w:rPr>
                <w:rFonts w:ascii="Times New Roman" w:hAnsi="Times New Roman" w:cs="Times New Roman"/>
                <w:sz w:val="18"/>
                <w:szCs w:val="18"/>
              </w:rPr>
              <w:t>74.30</w:t>
            </w:r>
          </w:p>
        </w:tc>
      </w:tr>
      <w:tr w:rsidR="000D6B7E" w:rsidRPr="00484351" w14:paraId="47AC7213" w14:textId="77777777" w:rsidTr="00274AAC">
        <w:trPr>
          <w:trHeight w:val="48"/>
        </w:trPr>
        <w:tc>
          <w:tcPr>
            <w:tcW w:w="1807" w:type="dxa"/>
            <w:vAlign w:val="center"/>
          </w:tcPr>
          <w:p w14:paraId="1D1BF7F5" w14:textId="77777777" w:rsidR="000D6B7E" w:rsidRPr="00484351" w:rsidRDefault="000D6B7E" w:rsidP="00C71A6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8435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02_S1_30</w:t>
            </w:r>
          </w:p>
        </w:tc>
        <w:tc>
          <w:tcPr>
            <w:tcW w:w="2453" w:type="dxa"/>
            <w:vAlign w:val="center"/>
          </w:tcPr>
          <w:p w14:paraId="55044493" w14:textId="77777777" w:rsidR="000D6B7E" w:rsidRPr="00484351" w:rsidRDefault="000D6B7E" w:rsidP="00C71A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351">
              <w:rPr>
                <w:rFonts w:ascii="Times New Roman" w:hAnsi="Times New Roman" w:cs="Times New Roman"/>
                <w:sz w:val="18"/>
                <w:szCs w:val="18"/>
              </w:rPr>
              <w:t>29.10</w:t>
            </w:r>
          </w:p>
        </w:tc>
        <w:tc>
          <w:tcPr>
            <w:tcW w:w="2773" w:type="dxa"/>
          </w:tcPr>
          <w:p w14:paraId="1FC79BB0" w14:textId="77777777" w:rsidR="000D6B7E" w:rsidRPr="00484351" w:rsidRDefault="000D6B7E" w:rsidP="00C71A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351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</w:tr>
      <w:tr w:rsidR="000D6B7E" w:rsidRPr="00484351" w14:paraId="5B39215B" w14:textId="77777777" w:rsidTr="00274AAC">
        <w:trPr>
          <w:trHeight w:val="52"/>
        </w:trPr>
        <w:tc>
          <w:tcPr>
            <w:tcW w:w="1807" w:type="dxa"/>
            <w:vAlign w:val="center"/>
          </w:tcPr>
          <w:p w14:paraId="3DA11327" w14:textId="77777777" w:rsidR="000D6B7E" w:rsidRPr="00484351" w:rsidRDefault="000D6B7E" w:rsidP="00C71A6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8435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02_S1_40</w:t>
            </w:r>
          </w:p>
        </w:tc>
        <w:tc>
          <w:tcPr>
            <w:tcW w:w="2453" w:type="dxa"/>
            <w:vAlign w:val="center"/>
          </w:tcPr>
          <w:p w14:paraId="6768873F" w14:textId="77777777" w:rsidR="000D6B7E" w:rsidRPr="00484351" w:rsidRDefault="000D6B7E" w:rsidP="00C71A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351">
              <w:rPr>
                <w:rFonts w:ascii="Times New Roman" w:hAnsi="Times New Roman" w:cs="Times New Roman"/>
                <w:sz w:val="18"/>
                <w:szCs w:val="18"/>
              </w:rPr>
              <w:t>28.34</w:t>
            </w:r>
          </w:p>
        </w:tc>
        <w:tc>
          <w:tcPr>
            <w:tcW w:w="2773" w:type="dxa"/>
          </w:tcPr>
          <w:p w14:paraId="3019720D" w14:textId="77777777" w:rsidR="000D6B7E" w:rsidRPr="00484351" w:rsidRDefault="000D6B7E" w:rsidP="00C71A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351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</w:tr>
      <w:tr w:rsidR="000D6B7E" w:rsidRPr="00484351" w14:paraId="652FB4D5" w14:textId="77777777" w:rsidTr="00274AAC">
        <w:trPr>
          <w:trHeight w:val="48"/>
        </w:trPr>
        <w:tc>
          <w:tcPr>
            <w:tcW w:w="1807" w:type="dxa"/>
            <w:vAlign w:val="center"/>
          </w:tcPr>
          <w:p w14:paraId="39C18896" w14:textId="77777777" w:rsidR="000D6B7E" w:rsidRPr="00484351" w:rsidRDefault="000D6B7E" w:rsidP="00C71A6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8435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02_S1_50</w:t>
            </w:r>
          </w:p>
        </w:tc>
        <w:tc>
          <w:tcPr>
            <w:tcW w:w="2453" w:type="dxa"/>
            <w:vAlign w:val="center"/>
          </w:tcPr>
          <w:p w14:paraId="50A1A4E1" w14:textId="77777777" w:rsidR="000D6B7E" w:rsidRPr="00484351" w:rsidRDefault="000D6B7E" w:rsidP="00C71A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351">
              <w:rPr>
                <w:rFonts w:ascii="Times New Roman" w:hAnsi="Times New Roman" w:cs="Times New Roman"/>
                <w:sz w:val="18"/>
                <w:szCs w:val="18"/>
              </w:rPr>
              <w:t>26.77</w:t>
            </w:r>
          </w:p>
        </w:tc>
        <w:tc>
          <w:tcPr>
            <w:tcW w:w="2773" w:type="dxa"/>
          </w:tcPr>
          <w:p w14:paraId="643F2307" w14:textId="77777777" w:rsidR="000D6B7E" w:rsidRPr="00484351" w:rsidRDefault="000D6B7E" w:rsidP="00C71A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351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</w:tr>
      <w:tr w:rsidR="000D6B7E" w:rsidRPr="00484351" w14:paraId="0C734BF2" w14:textId="77777777" w:rsidTr="00274AAC">
        <w:trPr>
          <w:trHeight w:val="52"/>
        </w:trPr>
        <w:tc>
          <w:tcPr>
            <w:tcW w:w="1807" w:type="dxa"/>
            <w:vAlign w:val="center"/>
          </w:tcPr>
          <w:p w14:paraId="723941CB" w14:textId="77777777" w:rsidR="000D6B7E" w:rsidRPr="00484351" w:rsidRDefault="000D6B7E" w:rsidP="00C71A6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8435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02_S2_5</w:t>
            </w:r>
          </w:p>
        </w:tc>
        <w:tc>
          <w:tcPr>
            <w:tcW w:w="2453" w:type="dxa"/>
            <w:vAlign w:val="center"/>
          </w:tcPr>
          <w:p w14:paraId="199DF099" w14:textId="77777777" w:rsidR="000D6B7E" w:rsidRPr="00484351" w:rsidRDefault="000D6B7E" w:rsidP="00C71A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351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2773" w:type="dxa"/>
            <w:vAlign w:val="center"/>
          </w:tcPr>
          <w:p w14:paraId="5B23EE21" w14:textId="77777777" w:rsidR="000D6B7E" w:rsidRPr="00484351" w:rsidRDefault="000D6B7E" w:rsidP="00C71A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351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</w:tr>
      <w:tr w:rsidR="000D6B7E" w:rsidRPr="00484351" w14:paraId="2D3AEB98" w14:textId="77777777" w:rsidTr="00274AAC">
        <w:trPr>
          <w:trHeight w:val="48"/>
        </w:trPr>
        <w:tc>
          <w:tcPr>
            <w:tcW w:w="1807" w:type="dxa"/>
            <w:vAlign w:val="center"/>
          </w:tcPr>
          <w:p w14:paraId="3E35423B" w14:textId="77777777" w:rsidR="000D6B7E" w:rsidRPr="00484351" w:rsidRDefault="000D6B7E" w:rsidP="00C71A6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8435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02_S2_10</w:t>
            </w:r>
          </w:p>
        </w:tc>
        <w:tc>
          <w:tcPr>
            <w:tcW w:w="2453" w:type="dxa"/>
            <w:vAlign w:val="center"/>
          </w:tcPr>
          <w:p w14:paraId="1C3A9792" w14:textId="77777777" w:rsidR="000D6B7E" w:rsidRPr="00484351" w:rsidRDefault="000D6B7E" w:rsidP="00C71A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351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2773" w:type="dxa"/>
            <w:vAlign w:val="center"/>
          </w:tcPr>
          <w:p w14:paraId="0ED5701E" w14:textId="77777777" w:rsidR="000D6B7E" w:rsidRPr="00484351" w:rsidRDefault="000D6B7E" w:rsidP="00C71A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351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</w:tr>
      <w:tr w:rsidR="000D6B7E" w:rsidRPr="00484351" w14:paraId="69C33975" w14:textId="77777777" w:rsidTr="00274AAC">
        <w:trPr>
          <w:trHeight w:val="52"/>
        </w:trPr>
        <w:tc>
          <w:tcPr>
            <w:tcW w:w="1807" w:type="dxa"/>
            <w:vAlign w:val="center"/>
          </w:tcPr>
          <w:p w14:paraId="486CDEA4" w14:textId="77777777" w:rsidR="000D6B7E" w:rsidRPr="00484351" w:rsidRDefault="000D6B7E" w:rsidP="00C71A6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8435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02_S2_20</w:t>
            </w:r>
          </w:p>
        </w:tc>
        <w:tc>
          <w:tcPr>
            <w:tcW w:w="2453" w:type="dxa"/>
            <w:vAlign w:val="center"/>
          </w:tcPr>
          <w:p w14:paraId="13A60ACE" w14:textId="77777777" w:rsidR="000D6B7E" w:rsidRPr="00484351" w:rsidRDefault="000D6B7E" w:rsidP="00C71A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351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2773" w:type="dxa"/>
            <w:vAlign w:val="center"/>
          </w:tcPr>
          <w:p w14:paraId="63F9306A" w14:textId="77777777" w:rsidR="000D6B7E" w:rsidRPr="00484351" w:rsidRDefault="000D6B7E" w:rsidP="00C71A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351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</w:tr>
      <w:tr w:rsidR="000D6B7E" w:rsidRPr="00484351" w14:paraId="17169770" w14:textId="77777777" w:rsidTr="00274AAC">
        <w:trPr>
          <w:trHeight w:val="48"/>
        </w:trPr>
        <w:tc>
          <w:tcPr>
            <w:tcW w:w="1807" w:type="dxa"/>
            <w:vAlign w:val="center"/>
          </w:tcPr>
          <w:p w14:paraId="01802D60" w14:textId="77777777" w:rsidR="000D6B7E" w:rsidRPr="00484351" w:rsidRDefault="000D6B7E" w:rsidP="00C71A6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8435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02_S2_30</w:t>
            </w:r>
          </w:p>
        </w:tc>
        <w:tc>
          <w:tcPr>
            <w:tcW w:w="2453" w:type="dxa"/>
            <w:vAlign w:val="center"/>
          </w:tcPr>
          <w:p w14:paraId="2D59769F" w14:textId="77777777" w:rsidR="000D6B7E" w:rsidRPr="00484351" w:rsidRDefault="000D6B7E" w:rsidP="00C71A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351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2773" w:type="dxa"/>
            <w:vAlign w:val="center"/>
          </w:tcPr>
          <w:p w14:paraId="5C2874D3" w14:textId="77777777" w:rsidR="000D6B7E" w:rsidRPr="00484351" w:rsidRDefault="000D6B7E" w:rsidP="00C71A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351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</w:tr>
      <w:tr w:rsidR="000D6B7E" w:rsidRPr="00484351" w14:paraId="3071D20F" w14:textId="77777777" w:rsidTr="00274AAC">
        <w:trPr>
          <w:trHeight w:val="52"/>
        </w:trPr>
        <w:tc>
          <w:tcPr>
            <w:tcW w:w="1807" w:type="dxa"/>
            <w:vAlign w:val="center"/>
          </w:tcPr>
          <w:p w14:paraId="58BC5823" w14:textId="77777777" w:rsidR="000D6B7E" w:rsidRPr="00484351" w:rsidRDefault="000D6B7E" w:rsidP="00C71A6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8435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02_S2_40</w:t>
            </w:r>
          </w:p>
        </w:tc>
        <w:tc>
          <w:tcPr>
            <w:tcW w:w="2453" w:type="dxa"/>
            <w:vAlign w:val="center"/>
          </w:tcPr>
          <w:p w14:paraId="4C8E163F" w14:textId="77777777" w:rsidR="000D6B7E" w:rsidRPr="00484351" w:rsidRDefault="000D6B7E" w:rsidP="00C71A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351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2773" w:type="dxa"/>
            <w:vAlign w:val="center"/>
          </w:tcPr>
          <w:p w14:paraId="01F85F6F" w14:textId="77777777" w:rsidR="000D6B7E" w:rsidRPr="00484351" w:rsidRDefault="000D6B7E" w:rsidP="00C71A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351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</w:tr>
      <w:tr w:rsidR="000D6B7E" w:rsidRPr="00484351" w14:paraId="1D860E4A" w14:textId="77777777" w:rsidTr="00274AAC">
        <w:trPr>
          <w:trHeight w:val="48"/>
        </w:trPr>
        <w:tc>
          <w:tcPr>
            <w:tcW w:w="1807" w:type="dxa"/>
            <w:vAlign w:val="center"/>
          </w:tcPr>
          <w:p w14:paraId="19944DCA" w14:textId="77777777" w:rsidR="000D6B7E" w:rsidRPr="00484351" w:rsidRDefault="000D6B7E" w:rsidP="00C71A6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8435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02_S2_50</w:t>
            </w:r>
          </w:p>
        </w:tc>
        <w:tc>
          <w:tcPr>
            <w:tcW w:w="2453" w:type="dxa"/>
            <w:vAlign w:val="center"/>
          </w:tcPr>
          <w:p w14:paraId="6978FBAC" w14:textId="77777777" w:rsidR="000D6B7E" w:rsidRPr="00484351" w:rsidRDefault="000D6B7E" w:rsidP="00C71A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351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2773" w:type="dxa"/>
            <w:vAlign w:val="center"/>
          </w:tcPr>
          <w:p w14:paraId="615BE5A6" w14:textId="77777777" w:rsidR="000D6B7E" w:rsidRPr="00484351" w:rsidRDefault="000D6B7E" w:rsidP="00C71A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351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</w:tr>
      <w:tr w:rsidR="000D6B7E" w:rsidRPr="00484351" w14:paraId="300FBAF7" w14:textId="77777777" w:rsidTr="00274AAC">
        <w:trPr>
          <w:trHeight w:val="52"/>
        </w:trPr>
        <w:tc>
          <w:tcPr>
            <w:tcW w:w="1807" w:type="dxa"/>
            <w:vAlign w:val="center"/>
          </w:tcPr>
          <w:p w14:paraId="3ADEDF76" w14:textId="77777777" w:rsidR="000D6B7E" w:rsidRPr="00484351" w:rsidRDefault="000D6B7E" w:rsidP="00C71A6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8435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02_S3_5</w:t>
            </w:r>
          </w:p>
        </w:tc>
        <w:tc>
          <w:tcPr>
            <w:tcW w:w="2453" w:type="dxa"/>
            <w:vAlign w:val="center"/>
          </w:tcPr>
          <w:p w14:paraId="132F7CA6" w14:textId="77777777" w:rsidR="000D6B7E" w:rsidRPr="00484351" w:rsidRDefault="000D6B7E" w:rsidP="00C71A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351">
              <w:rPr>
                <w:rFonts w:ascii="Times New Roman" w:hAnsi="Times New Roman" w:cs="Times New Roman"/>
                <w:sz w:val="18"/>
                <w:szCs w:val="18"/>
              </w:rPr>
              <w:t>43.11</w:t>
            </w:r>
          </w:p>
        </w:tc>
        <w:tc>
          <w:tcPr>
            <w:tcW w:w="2773" w:type="dxa"/>
            <w:vAlign w:val="center"/>
          </w:tcPr>
          <w:p w14:paraId="1FCDAA6C" w14:textId="77777777" w:rsidR="000D6B7E" w:rsidRPr="00484351" w:rsidRDefault="000D6B7E" w:rsidP="00C71A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351">
              <w:rPr>
                <w:rFonts w:ascii="Times New Roman" w:hAnsi="Times New Roman" w:cs="Times New Roman"/>
                <w:sz w:val="18"/>
                <w:szCs w:val="18"/>
              </w:rPr>
              <w:t>51.08</w:t>
            </w:r>
          </w:p>
        </w:tc>
      </w:tr>
      <w:tr w:rsidR="000D6B7E" w:rsidRPr="00484351" w14:paraId="5AB8DDE0" w14:textId="77777777" w:rsidTr="00274AAC">
        <w:trPr>
          <w:trHeight w:val="48"/>
        </w:trPr>
        <w:tc>
          <w:tcPr>
            <w:tcW w:w="1807" w:type="dxa"/>
            <w:vAlign w:val="center"/>
          </w:tcPr>
          <w:p w14:paraId="66846561" w14:textId="77777777" w:rsidR="000D6B7E" w:rsidRPr="00484351" w:rsidRDefault="000D6B7E" w:rsidP="00C71A6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8435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02_S3_10</w:t>
            </w:r>
          </w:p>
        </w:tc>
        <w:tc>
          <w:tcPr>
            <w:tcW w:w="2453" w:type="dxa"/>
          </w:tcPr>
          <w:p w14:paraId="0032174E" w14:textId="77777777" w:rsidR="000D6B7E" w:rsidRPr="00484351" w:rsidRDefault="000D6B7E" w:rsidP="00C71A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351">
              <w:rPr>
                <w:rFonts w:ascii="Times New Roman" w:hAnsi="Times New Roman" w:cs="Times New Roman"/>
                <w:sz w:val="18"/>
                <w:szCs w:val="18"/>
              </w:rPr>
              <w:t>37.71</w:t>
            </w:r>
          </w:p>
        </w:tc>
        <w:tc>
          <w:tcPr>
            <w:tcW w:w="2773" w:type="dxa"/>
          </w:tcPr>
          <w:p w14:paraId="1CB4AF61" w14:textId="77777777" w:rsidR="000D6B7E" w:rsidRPr="00484351" w:rsidRDefault="000D6B7E" w:rsidP="00C71A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351">
              <w:rPr>
                <w:rFonts w:ascii="Times New Roman" w:hAnsi="Times New Roman" w:cs="Times New Roman"/>
                <w:sz w:val="18"/>
                <w:szCs w:val="18"/>
              </w:rPr>
              <w:t>66.11</w:t>
            </w:r>
          </w:p>
        </w:tc>
      </w:tr>
      <w:tr w:rsidR="000D6B7E" w:rsidRPr="00484351" w14:paraId="6523B762" w14:textId="77777777" w:rsidTr="00274AAC">
        <w:trPr>
          <w:trHeight w:val="52"/>
        </w:trPr>
        <w:tc>
          <w:tcPr>
            <w:tcW w:w="1807" w:type="dxa"/>
            <w:vAlign w:val="center"/>
          </w:tcPr>
          <w:p w14:paraId="0124C71A" w14:textId="77777777" w:rsidR="000D6B7E" w:rsidRPr="00484351" w:rsidRDefault="000D6B7E" w:rsidP="00C71A6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8435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02_S3_20</w:t>
            </w:r>
          </w:p>
        </w:tc>
        <w:tc>
          <w:tcPr>
            <w:tcW w:w="2453" w:type="dxa"/>
          </w:tcPr>
          <w:p w14:paraId="7AF6D30F" w14:textId="77777777" w:rsidR="000D6B7E" w:rsidRPr="00484351" w:rsidRDefault="000D6B7E" w:rsidP="00C71A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351">
              <w:rPr>
                <w:rFonts w:ascii="Times New Roman" w:hAnsi="Times New Roman" w:cs="Times New Roman"/>
                <w:sz w:val="18"/>
                <w:szCs w:val="18"/>
              </w:rPr>
              <w:t>33.50</w:t>
            </w:r>
          </w:p>
        </w:tc>
        <w:tc>
          <w:tcPr>
            <w:tcW w:w="2773" w:type="dxa"/>
          </w:tcPr>
          <w:p w14:paraId="6A0BE381" w14:textId="77777777" w:rsidR="000D6B7E" w:rsidRPr="00484351" w:rsidRDefault="000D6B7E" w:rsidP="00C71A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351">
              <w:rPr>
                <w:rFonts w:ascii="Times New Roman" w:hAnsi="Times New Roman" w:cs="Times New Roman"/>
                <w:sz w:val="18"/>
                <w:szCs w:val="18"/>
              </w:rPr>
              <w:t>68.03</w:t>
            </w:r>
          </w:p>
        </w:tc>
      </w:tr>
      <w:tr w:rsidR="000D6B7E" w:rsidRPr="00484351" w14:paraId="16E08DBD" w14:textId="77777777" w:rsidTr="00274AAC">
        <w:trPr>
          <w:trHeight w:val="48"/>
        </w:trPr>
        <w:tc>
          <w:tcPr>
            <w:tcW w:w="1807" w:type="dxa"/>
            <w:vAlign w:val="center"/>
          </w:tcPr>
          <w:p w14:paraId="263F1D8B" w14:textId="77777777" w:rsidR="000D6B7E" w:rsidRPr="00484351" w:rsidRDefault="000D6B7E" w:rsidP="00C71A6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8435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02_S3_30</w:t>
            </w:r>
          </w:p>
        </w:tc>
        <w:tc>
          <w:tcPr>
            <w:tcW w:w="2453" w:type="dxa"/>
          </w:tcPr>
          <w:p w14:paraId="5E5D2966" w14:textId="77777777" w:rsidR="000D6B7E" w:rsidRPr="00484351" w:rsidRDefault="000D6B7E" w:rsidP="00C71A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351">
              <w:rPr>
                <w:rFonts w:ascii="Times New Roman" w:hAnsi="Times New Roman" w:cs="Times New Roman"/>
                <w:sz w:val="18"/>
                <w:szCs w:val="18"/>
              </w:rPr>
              <w:t>32.39</w:t>
            </w:r>
          </w:p>
        </w:tc>
        <w:tc>
          <w:tcPr>
            <w:tcW w:w="2773" w:type="dxa"/>
          </w:tcPr>
          <w:p w14:paraId="370A07F8" w14:textId="77777777" w:rsidR="000D6B7E" w:rsidRPr="00484351" w:rsidRDefault="000D6B7E" w:rsidP="00C71A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351">
              <w:rPr>
                <w:rFonts w:ascii="Times New Roman" w:hAnsi="Times New Roman" w:cs="Times New Roman"/>
                <w:sz w:val="18"/>
                <w:szCs w:val="18"/>
              </w:rPr>
              <w:t>77.95</w:t>
            </w:r>
          </w:p>
        </w:tc>
      </w:tr>
      <w:tr w:rsidR="000D6B7E" w:rsidRPr="00484351" w14:paraId="7A7DB2EA" w14:textId="77777777" w:rsidTr="00274AAC">
        <w:trPr>
          <w:trHeight w:val="48"/>
        </w:trPr>
        <w:tc>
          <w:tcPr>
            <w:tcW w:w="1807" w:type="dxa"/>
            <w:vAlign w:val="center"/>
          </w:tcPr>
          <w:p w14:paraId="3FAA3A91" w14:textId="77777777" w:rsidR="000D6B7E" w:rsidRPr="00484351" w:rsidRDefault="000D6B7E" w:rsidP="00C71A6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8435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02_S3_40</w:t>
            </w:r>
          </w:p>
        </w:tc>
        <w:tc>
          <w:tcPr>
            <w:tcW w:w="2453" w:type="dxa"/>
            <w:vAlign w:val="center"/>
          </w:tcPr>
          <w:p w14:paraId="00959B48" w14:textId="77777777" w:rsidR="000D6B7E" w:rsidRPr="00484351" w:rsidRDefault="000D6B7E" w:rsidP="00C71A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351">
              <w:rPr>
                <w:rFonts w:ascii="Times New Roman" w:hAnsi="Times New Roman" w:cs="Times New Roman"/>
                <w:sz w:val="18"/>
                <w:szCs w:val="18"/>
              </w:rPr>
              <w:t>31.04</w:t>
            </w:r>
          </w:p>
        </w:tc>
        <w:tc>
          <w:tcPr>
            <w:tcW w:w="2773" w:type="dxa"/>
          </w:tcPr>
          <w:p w14:paraId="0672BB07" w14:textId="77777777" w:rsidR="000D6B7E" w:rsidRPr="00484351" w:rsidRDefault="000D6B7E" w:rsidP="00C71A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351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</w:tr>
      <w:tr w:rsidR="000D6B7E" w:rsidRPr="00484351" w14:paraId="5AAA472B" w14:textId="77777777" w:rsidTr="00274AAC">
        <w:trPr>
          <w:trHeight w:val="52"/>
        </w:trPr>
        <w:tc>
          <w:tcPr>
            <w:tcW w:w="1807" w:type="dxa"/>
            <w:vAlign w:val="center"/>
          </w:tcPr>
          <w:p w14:paraId="4345A943" w14:textId="77777777" w:rsidR="000D6B7E" w:rsidRPr="00484351" w:rsidRDefault="000D6B7E" w:rsidP="00C71A6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8435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02_S3_50</w:t>
            </w:r>
          </w:p>
        </w:tc>
        <w:tc>
          <w:tcPr>
            <w:tcW w:w="2453" w:type="dxa"/>
            <w:vAlign w:val="center"/>
          </w:tcPr>
          <w:p w14:paraId="627B394B" w14:textId="77777777" w:rsidR="000D6B7E" w:rsidRPr="00484351" w:rsidRDefault="000D6B7E" w:rsidP="00C71A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351">
              <w:rPr>
                <w:rFonts w:ascii="Times New Roman" w:hAnsi="Times New Roman" w:cs="Times New Roman"/>
                <w:sz w:val="18"/>
                <w:szCs w:val="18"/>
              </w:rPr>
              <w:t>30.93</w:t>
            </w:r>
          </w:p>
        </w:tc>
        <w:tc>
          <w:tcPr>
            <w:tcW w:w="2773" w:type="dxa"/>
          </w:tcPr>
          <w:p w14:paraId="2C51D6CD" w14:textId="77777777" w:rsidR="000D6B7E" w:rsidRPr="00484351" w:rsidRDefault="000D6B7E" w:rsidP="00C71A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351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</w:tr>
      <w:tr w:rsidR="000D6B7E" w:rsidRPr="00484351" w14:paraId="35096CFE" w14:textId="77777777" w:rsidTr="00274AAC">
        <w:trPr>
          <w:trHeight w:val="48"/>
        </w:trPr>
        <w:tc>
          <w:tcPr>
            <w:tcW w:w="1807" w:type="dxa"/>
            <w:vAlign w:val="center"/>
          </w:tcPr>
          <w:p w14:paraId="51792E83" w14:textId="77777777" w:rsidR="000D6B7E" w:rsidRPr="00484351" w:rsidRDefault="000D6B7E" w:rsidP="00C71A6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8435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03</w:t>
            </w:r>
          </w:p>
        </w:tc>
        <w:tc>
          <w:tcPr>
            <w:tcW w:w="2453" w:type="dxa"/>
            <w:vAlign w:val="center"/>
          </w:tcPr>
          <w:p w14:paraId="30FA3507" w14:textId="77777777" w:rsidR="000D6B7E" w:rsidRPr="00484351" w:rsidRDefault="000D6B7E" w:rsidP="00C71A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351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2773" w:type="dxa"/>
            <w:vAlign w:val="center"/>
          </w:tcPr>
          <w:p w14:paraId="09D1146E" w14:textId="77777777" w:rsidR="000D6B7E" w:rsidRPr="00484351" w:rsidRDefault="000D6B7E" w:rsidP="00C71A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351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</w:tr>
      <w:tr w:rsidR="000D6B7E" w:rsidRPr="00484351" w14:paraId="26754367" w14:textId="77777777" w:rsidTr="00274AAC">
        <w:trPr>
          <w:trHeight w:val="52"/>
        </w:trPr>
        <w:tc>
          <w:tcPr>
            <w:tcW w:w="1807" w:type="dxa"/>
            <w:vAlign w:val="center"/>
          </w:tcPr>
          <w:p w14:paraId="45A72C7B" w14:textId="77777777" w:rsidR="000D6B7E" w:rsidRPr="00484351" w:rsidRDefault="000D6B7E" w:rsidP="00C71A6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8435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03_S1_5</w:t>
            </w:r>
          </w:p>
        </w:tc>
        <w:tc>
          <w:tcPr>
            <w:tcW w:w="2453" w:type="dxa"/>
            <w:vAlign w:val="center"/>
          </w:tcPr>
          <w:p w14:paraId="39624D37" w14:textId="77777777" w:rsidR="000D6B7E" w:rsidRPr="00484351" w:rsidRDefault="000D6B7E" w:rsidP="00C71A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351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2773" w:type="dxa"/>
            <w:vAlign w:val="center"/>
          </w:tcPr>
          <w:p w14:paraId="0B390B5A" w14:textId="77777777" w:rsidR="000D6B7E" w:rsidRPr="00484351" w:rsidRDefault="000D6B7E" w:rsidP="00C71A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351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</w:tr>
      <w:tr w:rsidR="000D6B7E" w:rsidRPr="00484351" w14:paraId="45208B1F" w14:textId="77777777" w:rsidTr="00274AAC">
        <w:trPr>
          <w:trHeight w:val="48"/>
        </w:trPr>
        <w:tc>
          <w:tcPr>
            <w:tcW w:w="1807" w:type="dxa"/>
            <w:vAlign w:val="center"/>
          </w:tcPr>
          <w:p w14:paraId="7BA799BC" w14:textId="77777777" w:rsidR="000D6B7E" w:rsidRPr="00484351" w:rsidRDefault="000D6B7E" w:rsidP="00C71A6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8435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03_S1_10</w:t>
            </w:r>
          </w:p>
        </w:tc>
        <w:tc>
          <w:tcPr>
            <w:tcW w:w="2453" w:type="dxa"/>
          </w:tcPr>
          <w:p w14:paraId="67C1C0E6" w14:textId="77777777" w:rsidR="000D6B7E" w:rsidRPr="00484351" w:rsidRDefault="000D6B7E" w:rsidP="00C71A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351">
              <w:rPr>
                <w:rFonts w:ascii="Times New Roman" w:hAnsi="Times New Roman" w:cs="Times New Roman"/>
                <w:sz w:val="18"/>
                <w:szCs w:val="18"/>
              </w:rPr>
              <w:t>47.49</w:t>
            </w:r>
          </w:p>
        </w:tc>
        <w:tc>
          <w:tcPr>
            <w:tcW w:w="2773" w:type="dxa"/>
          </w:tcPr>
          <w:p w14:paraId="0F121E49" w14:textId="77777777" w:rsidR="000D6B7E" w:rsidRPr="00484351" w:rsidRDefault="000D6B7E" w:rsidP="00C71A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351">
              <w:rPr>
                <w:rFonts w:ascii="Times New Roman" w:hAnsi="Times New Roman" w:cs="Times New Roman"/>
                <w:sz w:val="18"/>
                <w:szCs w:val="18"/>
              </w:rPr>
              <w:t>56.71</w:t>
            </w:r>
          </w:p>
        </w:tc>
      </w:tr>
      <w:tr w:rsidR="000D6B7E" w:rsidRPr="00484351" w14:paraId="32372F6B" w14:textId="77777777" w:rsidTr="00274AAC">
        <w:trPr>
          <w:trHeight w:val="52"/>
        </w:trPr>
        <w:tc>
          <w:tcPr>
            <w:tcW w:w="1807" w:type="dxa"/>
            <w:vAlign w:val="center"/>
          </w:tcPr>
          <w:p w14:paraId="0C85EB5F" w14:textId="77777777" w:rsidR="000D6B7E" w:rsidRPr="00484351" w:rsidRDefault="000D6B7E" w:rsidP="00C71A6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8435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03_S1_20</w:t>
            </w:r>
          </w:p>
        </w:tc>
        <w:tc>
          <w:tcPr>
            <w:tcW w:w="2453" w:type="dxa"/>
            <w:vAlign w:val="center"/>
          </w:tcPr>
          <w:p w14:paraId="08A35D74" w14:textId="77777777" w:rsidR="000D6B7E" w:rsidRPr="00484351" w:rsidRDefault="000D6B7E" w:rsidP="00C71A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351">
              <w:rPr>
                <w:rFonts w:ascii="Times New Roman" w:hAnsi="Times New Roman" w:cs="Times New Roman"/>
                <w:sz w:val="18"/>
                <w:szCs w:val="18"/>
              </w:rPr>
              <w:t>35.29</w:t>
            </w:r>
          </w:p>
        </w:tc>
        <w:tc>
          <w:tcPr>
            <w:tcW w:w="2773" w:type="dxa"/>
            <w:vAlign w:val="center"/>
          </w:tcPr>
          <w:p w14:paraId="7E44D89E" w14:textId="77777777" w:rsidR="000D6B7E" w:rsidRPr="00484351" w:rsidRDefault="000D6B7E" w:rsidP="00C71A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351">
              <w:rPr>
                <w:rFonts w:ascii="Times New Roman" w:hAnsi="Times New Roman" w:cs="Times New Roman"/>
                <w:sz w:val="18"/>
                <w:szCs w:val="18"/>
              </w:rPr>
              <w:t>71.44</w:t>
            </w:r>
          </w:p>
        </w:tc>
      </w:tr>
      <w:tr w:rsidR="000D6B7E" w:rsidRPr="00484351" w14:paraId="2AA1CD3F" w14:textId="77777777" w:rsidTr="00274AAC">
        <w:trPr>
          <w:trHeight w:val="48"/>
        </w:trPr>
        <w:tc>
          <w:tcPr>
            <w:tcW w:w="1807" w:type="dxa"/>
            <w:vAlign w:val="center"/>
          </w:tcPr>
          <w:p w14:paraId="0A22E5D4" w14:textId="77777777" w:rsidR="000D6B7E" w:rsidRPr="00484351" w:rsidRDefault="000D6B7E" w:rsidP="00C71A6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8435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03_S1_30</w:t>
            </w:r>
          </w:p>
        </w:tc>
        <w:tc>
          <w:tcPr>
            <w:tcW w:w="2453" w:type="dxa"/>
            <w:vAlign w:val="center"/>
          </w:tcPr>
          <w:p w14:paraId="77D7B434" w14:textId="77777777" w:rsidR="000D6B7E" w:rsidRPr="00484351" w:rsidRDefault="000D6B7E" w:rsidP="00C71A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351">
              <w:rPr>
                <w:rFonts w:ascii="Times New Roman" w:hAnsi="Times New Roman" w:cs="Times New Roman"/>
                <w:sz w:val="18"/>
                <w:szCs w:val="18"/>
              </w:rPr>
              <w:t>33.42</w:t>
            </w:r>
          </w:p>
        </w:tc>
        <w:tc>
          <w:tcPr>
            <w:tcW w:w="2773" w:type="dxa"/>
            <w:vAlign w:val="center"/>
          </w:tcPr>
          <w:p w14:paraId="292925F4" w14:textId="77777777" w:rsidR="000D6B7E" w:rsidRPr="00484351" w:rsidRDefault="000D6B7E" w:rsidP="00C71A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351">
              <w:rPr>
                <w:rFonts w:ascii="Times New Roman" w:hAnsi="Times New Roman" w:cs="Times New Roman"/>
                <w:sz w:val="18"/>
                <w:szCs w:val="18"/>
              </w:rPr>
              <w:t>77.64</w:t>
            </w:r>
          </w:p>
        </w:tc>
      </w:tr>
      <w:tr w:rsidR="000D6B7E" w:rsidRPr="00484351" w14:paraId="57472301" w14:textId="77777777" w:rsidTr="00274AAC">
        <w:trPr>
          <w:trHeight w:val="52"/>
        </w:trPr>
        <w:tc>
          <w:tcPr>
            <w:tcW w:w="1807" w:type="dxa"/>
            <w:vAlign w:val="center"/>
          </w:tcPr>
          <w:p w14:paraId="1C4BA7EE" w14:textId="77777777" w:rsidR="000D6B7E" w:rsidRPr="00484351" w:rsidRDefault="000D6B7E" w:rsidP="00C71A6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8435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03_S1_40</w:t>
            </w:r>
          </w:p>
        </w:tc>
        <w:tc>
          <w:tcPr>
            <w:tcW w:w="2453" w:type="dxa"/>
            <w:vAlign w:val="center"/>
          </w:tcPr>
          <w:p w14:paraId="1D761839" w14:textId="77777777" w:rsidR="000D6B7E" w:rsidRPr="00484351" w:rsidRDefault="000D6B7E" w:rsidP="00C71A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351">
              <w:rPr>
                <w:rFonts w:ascii="Times New Roman" w:hAnsi="Times New Roman" w:cs="Times New Roman"/>
                <w:sz w:val="18"/>
                <w:szCs w:val="18"/>
              </w:rPr>
              <w:t>31.34</w:t>
            </w:r>
          </w:p>
        </w:tc>
        <w:tc>
          <w:tcPr>
            <w:tcW w:w="2773" w:type="dxa"/>
            <w:vAlign w:val="center"/>
          </w:tcPr>
          <w:p w14:paraId="568C167A" w14:textId="77777777" w:rsidR="000D6B7E" w:rsidRPr="00484351" w:rsidRDefault="000D6B7E" w:rsidP="00C71A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351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</w:tr>
      <w:tr w:rsidR="000D6B7E" w:rsidRPr="00484351" w14:paraId="6CD60731" w14:textId="77777777" w:rsidTr="00274AAC">
        <w:trPr>
          <w:trHeight w:val="48"/>
        </w:trPr>
        <w:tc>
          <w:tcPr>
            <w:tcW w:w="1807" w:type="dxa"/>
            <w:vAlign w:val="center"/>
          </w:tcPr>
          <w:p w14:paraId="5F16D1A7" w14:textId="77777777" w:rsidR="000D6B7E" w:rsidRPr="00484351" w:rsidRDefault="000D6B7E" w:rsidP="00C71A6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8435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03_S1_50</w:t>
            </w:r>
          </w:p>
        </w:tc>
        <w:tc>
          <w:tcPr>
            <w:tcW w:w="2453" w:type="dxa"/>
            <w:vAlign w:val="center"/>
          </w:tcPr>
          <w:p w14:paraId="0975C9EA" w14:textId="77777777" w:rsidR="000D6B7E" w:rsidRPr="00484351" w:rsidRDefault="000D6B7E" w:rsidP="00C71A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351">
              <w:rPr>
                <w:rFonts w:ascii="Times New Roman" w:hAnsi="Times New Roman" w:cs="Times New Roman"/>
                <w:sz w:val="18"/>
                <w:szCs w:val="18"/>
              </w:rPr>
              <w:t>29.01</w:t>
            </w:r>
          </w:p>
        </w:tc>
        <w:tc>
          <w:tcPr>
            <w:tcW w:w="2773" w:type="dxa"/>
            <w:vAlign w:val="center"/>
          </w:tcPr>
          <w:p w14:paraId="06CFCC1C" w14:textId="77777777" w:rsidR="000D6B7E" w:rsidRPr="00484351" w:rsidRDefault="000D6B7E" w:rsidP="00C71A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351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</w:tr>
      <w:tr w:rsidR="000D6B7E" w:rsidRPr="00484351" w14:paraId="17F3B288" w14:textId="77777777" w:rsidTr="00274AAC">
        <w:trPr>
          <w:trHeight w:val="52"/>
        </w:trPr>
        <w:tc>
          <w:tcPr>
            <w:tcW w:w="1807" w:type="dxa"/>
            <w:vAlign w:val="center"/>
          </w:tcPr>
          <w:p w14:paraId="69DEC567" w14:textId="77777777" w:rsidR="000D6B7E" w:rsidRPr="00484351" w:rsidRDefault="000D6B7E" w:rsidP="00C71A6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8435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03_S2_5</w:t>
            </w:r>
          </w:p>
        </w:tc>
        <w:tc>
          <w:tcPr>
            <w:tcW w:w="2453" w:type="dxa"/>
            <w:vAlign w:val="center"/>
          </w:tcPr>
          <w:p w14:paraId="2248021F" w14:textId="77777777" w:rsidR="000D6B7E" w:rsidRPr="00484351" w:rsidRDefault="000D6B7E" w:rsidP="00C71A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351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2773" w:type="dxa"/>
            <w:vAlign w:val="center"/>
          </w:tcPr>
          <w:p w14:paraId="3F8622D9" w14:textId="77777777" w:rsidR="000D6B7E" w:rsidRPr="00484351" w:rsidRDefault="000D6B7E" w:rsidP="00C71A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351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</w:tr>
      <w:tr w:rsidR="000D6B7E" w:rsidRPr="00484351" w14:paraId="29992ABC" w14:textId="77777777" w:rsidTr="00274AAC">
        <w:trPr>
          <w:trHeight w:val="48"/>
        </w:trPr>
        <w:tc>
          <w:tcPr>
            <w:tcW w:w="1807" w:type="dxa"/>
            <w:vAlign w:val="center"/>
          </w:tcPr>
          <w:p w14:paraId="7B14BAC2" w14:textId="77777777" w:rsidR="000D6B7E" w:rsidRPr="00484351" w:rsidRDefault="000D6B7E" w:rsidP="00C71A6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8435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03_S2_10</w:t>
            </w:r>
          </w:p>
        </w:tc>
        <w:tc>
          <w:tcPr>
            <w:tcW w:w="2453" w:type="dxa"/>
            <w:vAlign w:val="center"/>
          </w:tcPr>
          <w:p w14:paraId="654D9CE2" w14:textId="77777777" w:rsidR="000D6B7E" w:rsidRPr="00484351" w:rsidRDefault="000D6B7E" w:rsidP="00C71A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351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2773" w:type="dxa"/>
            <w:vAlign w:val="center"/>
          </w:tcPr>
          <w:p w14:paraId="6D888668" w14:textId="77777777" w:rsidR="000D6B7E" w:rsidRPr="00484351" w:rsidRDefault="000D6B7E" w:rsidP="00C71A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351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</w:tr>
      <w:tr w:rsidR="000D6B7E" w:rsidRPr="00484351" w14:paraId="2B32103B" w14:textId="77777777" w:rsidTr="00274AAC">
        <w:trPr>
          <w:trHeight w:val="52"/>
        </w:trPr>
        <w:tc>
          <w:tcPr>
            <w:tcW w:w="1807" w:type="dxa"/>
            <w:vAlign w:val="center"/>
          </w:tcPr>
          <w:p w14:paraId="740937F3" w14:textId="77777777" w:rsidR="000D6B7E" w:rsidRPr="00484351" w:rsidRDefault="000D6B7E" w:rsidP="00C71A6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8435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03_S2_20</w:t>
            </w:r>
          </w:p>
        </w:tc>
        <w:tc>
          <w:tcPr>
            <w:tcW w:w="2453" w:type="dxa"/>
            <w:vAlign w:val="center"/>
          </w:tcPr>
          <w:p w14:paraId="20B45453" w14:textId="77777777" w:rsidR="000D6B7E" w:rsidRPr="00484351" w:rsidRDefault="000D6B7E" w:rsidP="00C71A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351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2773" w:type="dxa"/>
            <w:vAlign w:val="center"/>
          </w:tcPr>
          <w:p w14:paraId="4113AF1F" w14:textId="77777777" w:rsidR="000D6B7E" w:rsidRPr="00484351" w:rsidRDefault="000D6B7E" w:rsidP="00C71A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351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</w:tr>
      <w:tr w:rsidR="000D6B7E" w:rsidRPr="00484351" w14:paraId="240883C7" w14:textId="77777777" w:rsidTr="00274AAC">
        <w:trPr>
          <w:trHeight w:val="48"/>
        </w:trPr>
        <w:tc>
          <w:tcPr>
            <w:tcW w:w="1807" w:type="dxa"/>
            <w:vAlign w:val="center"/>
          </w:tcPr>
          <w:p w14:paraId="3AA5645A" w14:textId="77777777" w:rsidR="000D6B7E" w:rsidRPr="00484351" w:rsidRDefault="000D6B7E" w:rsidP="00C71A6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8435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01_S2_30</w:t>
            </w:r>
          </w:p>
        </w:tc>
        <w:tc>
          <w:tcPr>
            <w:tcW w:w="2453" w:type="dxa"/>
            <w:vAlign w:val="center"/>
          </w:tcPr>
          <w:p w14:paraId="76079E05" w14:textId="77777777" w:rsidR="000D6B7E" w:rsidRPr="00484351" w:rsidRDefault="000D6B7E" w:rsidP="00C71A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351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2773" w:type="dxa"/>
            <w:vAlign w:val="center"/>
          </w:tcPr>
          <w:p w14:paraId="1D46110B" w14:textId="77777777" w:rsidR="000D6B7E" w:rsidRPr="00484351" w:rsidRDefault="000D6B7E" w:rsidP="00C71A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351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</w:tr>
      <w:tr w:rsidR="000D6B7E" w:rsidRPr="00484351" w14:paraId="6E695D11" w14:textId="77777777" w:rsidTr="00274AAC">
        <w:trPr>
          <w:trHeight w:val="52"/>
        </w:trPr>
        <w:tc>
          <w:tcPr>
            <w:tcW w:w="1807" w:type="dxa"/>
            <w:vAlign w:val="center"/>
          </w:tcPr>
          <w:p w14:paraId="75B42648" w14:textId="77777777" w:rsidR="000D6B7E" w:rsidRPr="00484351" w:rsidRDefault="000D6B7E" w:rsidP="00C71A6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8435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03_S2_40</w:t>
            </w:r>
          </w:p>
        </w:tc>
        <w:tc>
          <w:tcPr>
            <w:tcW w:w="2453" w:type="dxa"/>
            <w:vAlign w:val="center"/>
          </w:tcPr>
          <w:p w14:paraId="1B2D92D1" w14:textId="77777777" w:rsidR="000D6B7E" w:rsidRPr="00484351" w:rsidRDefault="000D6B7E" w:rsidP="00C71A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351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2773" w:type="dxa"/>
            <w:vAlign w:val="center"/>
          </w:tcPr>
          <w:p w14:paraId="3E661CBD" w14:textId="77777777" w:rsidR="000D6B7E" w:rsidRPr="00484351" w:rsidRDefault="000D6B7E" w:rsidP="00C71A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351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</w:tr>
      <w:tr w:rsidR="000D6B7E" w:rsidRPr="00484351" w14:paraId="798ACA98" w14:textId="77777777" w:rsidTr="00274AAC">
        <w:trPr>
          <w:trHeight w:val="48"/>
        </w:trPr>
        <w:tc>
          <w:tcPr>
            <w:tcW w:w="1807" w:type="dxa"/>
            <w:vAlign w:val="center"/>
          </w:tcPr>
          <w:p w14:paraId="5B245048" w14:textId="77777777" w:rsidR="000D6B7E" w:rsidRPr="00484351" w:rsidRDefault="000D6B7E" w:rsidP="00C71A6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8435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03_S2_50</w:t>
            </w:r>
          </w:p>
        </w:tc>
        <w:tc>
          <w:tcPr>
            <w:tcW w:w="2453" w:type="dxa"/>
            <w:vAlign w:val="center"/>
          </w:tcPr>
          <w:p w14:paraId="1B28C4C8" w14:textId="77777777" w:rsidR="000D6B7E" w:rsidRPr="00484351" w:rsidRDefault="000D6B7E" w:rsidP="00C71A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351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2773" w:type="dxa"/>
            <w:vAlign w:val="center"/>
          </w:tcPr>
          <w:p w14:paraId="0611F258" w14:textId="77777777" w:rsidR="000D6B7E" w:rsidRPr="00484351" w:rsidRDefault="000D6B7E" w:rsidP="00C71A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351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</w:tr>
      <w:tr w:rsidR="000D6B7E" w:rsidRPr="00484351" w14:paraId="4EAEEEBF" w14:textId="77777777" w:rsidTr="00274AAC">
        <w:trPr>
          <w:trHeight w:val="48"/>
        </w:trPr>
        <w:tc>
          <w:tcPr>
            <w:tcW w:w="1807" w:type="dxa"/>
            <w:vAlign w:val="center"/>
          </w:tcPr>
          <w:p w14:paraId="5C8B2500" w14:textId="77777777" w:rsidR="000D6B7E" w:rsidRPr="00484351" w:rsidRDefault="000D6B7E" w:rsidP="00C71A6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8435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03_S3_5</w:t>
            </w:r>
          </w:p>
        </w:tc>
        <w:tc>
          <w:tcPr>
            <w:tcW w:w="2453" w:type="dxa"/>
            <w:vAlign w:val="center"/>
          </w:tcPr>
          <w:p w14:paraId="61174D89" w14:textId="77777777" w:rsidR="000D6B7E" w:rsidRPr="00484351" w:rsidRDefault="000D6B7E" w:rsidP="00C71A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351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2773" w:type="dxa"/>
            <w:vAlign w:val="center"/>
          </w:tcPr>
          <w:p w14:paraId="5606671F" w14:textId="77777777" w:rsidR="000D6B7E" w:rsidRPr="00484351" w:rsidRDefault="000D6B7E" w:rsidP="00C71A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351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</w:tr>
      <w:tr w:rsidR="000D6B7E" w:rsidRPr="00484351" w14:paraId="18860CCE" w14:textId="77777777" w:rsidTr="00274AAC">
        <w:trPr>
          <w:trHeight w:val="52"/>
        </w:trPr>
        <w:tc>
          <w:tcPr>
            <w:tcW w:w="1807" w:type="dxa"/>
            <w:vAlign w:val="center"/>
          </w:tcPr>
          <w:p w14:paraId="2809F11A" w14:textId="77777777" w:rsidR="000D6B7E" w:rsidRPr="00484351" w:rsidRDefault="000D6B7E" w:rsidP="00C71A6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8435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A03_S3_10</w:t>
            </w:r>
          </w:p>
        </w:tc>
        <w:tc>
          <w:tcPr>
            <w:tcW w:w="2453" w:type="dxa"/>
            <w:vAlign w:val="center"/>
          </w:tcPr>
          <w:p w14:paraId="20733283" w14:textId="77777777" w:rsidR="000D6B7E" w:rsidRPr="00484351" w:rsidRDefault="000D6B7E" w:rsidP="00C71A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351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2773" w:type="dxa"/>
            <w:vAlign w:val="center"/>
          </w:tcPr>
          <w:p w14:paraId="7E658AAD" w14:textId="77777777" w:rsidR="000D6B7E" w:rsidRPr="00484351" w:rsidRDefault="000D6B7E" w:rsidP="00C71A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351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</w:tr>
      <w:tr w:rsidR="000D6B7E" w:rsidRPr="00484351" w14:paraId="7267E671" w14:textId="77777777" w:rsidTr="00274AAC">
        <w:trPr>
          <w:trHeight w:val="48"/>
        </w:trPr>
        <w:tc>
          <w:tcPr>
            <w:tcW w:w="1807" w:type="dxa"/>
            <w:vAlign w:val="center"/>
          </w:tcPr>
          <w:p w14:paraId="69A5FB59" w14:textId="77777777" w:rsidR="000D6B7E" w:rsidRPr="00484351" w:rsidRDefault="000D6B7E" w:rsidP="00C71A6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8435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03_S3_20</w:t>
            </w:r>
          </w:p>
        </w:tc>
        <w:tc>
          <w:tcPr>
            <w:tcW w:w="2453" w:type="dxa"/>
            <w:vAlign w:val="center"/>
          </w:tcPr>
          <w:p w14:paraId="1FA86E3C" w14:textId="77777777" w:rsidR="000D6B7E" w:rsidRPr="00484351" w:rsidRDefault="000D6B7E" w:rsidP="00C71A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351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2773" w:type="dxa"/>
            <w:vAlign w:val="center"/>
          </w:tcPr>
          <w:p w14:paraId="1B99B2AA" w14:textId="77777777" w:rsidR="000D6B7E" w:rsidRPr="00484351" w:rsidRDefault="000D6B7E" w:rsidP="00C71A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351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</w:tr>
      <w:tr w:rsidR="000D6B7E" w:rsidRPr="00484351" w14:paraId="24055C7B" w14:textId="77777777" w:rsidTr="00274AAC">
        <w:trPr>
          <w:trHeight w:val="52"/>
        </w:trPr>
        <w:tc>
          <w:tcPr>
            <w:tcW w:w="1807" w:type="dxa"/>
            <w:vAlign w:val="center"/>
          </w:tcPr>
          <w:p w14:paraId="17007038" w14:textId="77777777" w:rsidR="000D6B7E" w:rsidRPr="00484351" w:rsidRDefault="000D6B7E" w:rsidP="00C71A6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8435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03_S3_30</w:t>
            </w:r>
          </w:p>
        </w:tc>
        <w:tc>
          <w:tcPr>
            <w:tcW w:w="2453" w:type="dxa"/>
            <w:vAlign w:val="center"/>
          </w:tcPr>
          <w:p w14:paraId="06DDCEDE" w14:textId="77777777" w:rsidR="000D6B7E" w:rsidRPr="00484351" w:rsidRDefault="000D6B7E" w:rsidP="00C71A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351">
              <w:rPr>
                <w:rFonts w:ascii="Times New Roman" w:hAnsi="Times New Roman" w:cs="Times New Roman"/>
                <w:sz w:val="18"/>
                <w:szCs w:val="18"/>
              </w:rPr>
              <w:t>38.18</w:t>
            </w:r>
          </w:p>
        </w:tc>
        <w:tc>
          <w:tcPr>
            <w:tcW w:w="2773" w:type="dxa"/>
            <w:vAlign w:val="center"/>
          </w:tcPr>
          <w:p w14:paraId="0655C8CF" w14:textId="77777777" w:rsidR="000D6B7E" w:rsidRPr="00484351" w:rsidRDefault="000D6B7E" w:rsidP="00C71A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351">
              <w:rPr>
                <w:rFonts w:ascii="Times New Roman" w:hAnsi="Times New Roman" w:cs="Times New Roman"/>
                <w:sz w:val="18"/>
                <w:szCs w:val="18"/>
              </w:rPr>
              <w:t>66.78489</w:t>
            </w:r>
          </w:p>
        </w:tc>
      </w:tr>
      <w:tr w:rsidR="000D6B7E" w:rsidRPr="00484351" w14:paraId="63919A37" w14:textId="77777777" w:rsidTr="00274AAC">
        <w:trPr>
          <w:trHeight w:val="48"/>
        </w:trPr>
        <w:tc>
          <w:tcPr>
            <w:tcW w:w="1807" w:type="dxa"/>
            <w:vAlign w:val="center"/>
          </w:tcPr>
          <w:p w14:paraId="7CB9A5C2" w14:textId="77777777" w:rsidR="000D6B7E" w:rsidRPr="00484351" w:rsidRDefault="000D6B7E" w:rsidP="00C71A6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8435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03_S3_40</w:t>
            </w:r>
          </w:p>
        </w:tc>
        <w:tc>
          <w:tcPr>
            <w:tcW w:w="2453" w:type="dxa"/>
            <w:vAlign w:val="center"/>
          </w:tcPr>
          <w:p w14:paraId="791903D3" w14:textId="77777777" w:rsidR="000D6B7E" w:rsidRPr="00484351" w:rsidRDefault="000D6B7E" w:rsidP="00C71A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351">
              <w:rPr>
                <w:rFonts w:ascii="Times New Roman" w:hAnsi="Times New Roman" w:cs="Times New Roman"/>
                <w:sz w:val="18"/>
                <w:szCs w:val="18"/>
              </w:rPr>
              <w:t>34.75</w:t>
            </w:r>
          </w:p>
        </w:tc>
        <w:tc>
          <w:tcPr>
            <w:tcW w:w="2773" w:type="dxa"/>
            <w:vAlign w:val="center"/>
          </w:tcPr>
          <w:p w14:paraId="4FB4BBB3" w14:textId="77777777" w:rsidR="000D6B7E" w:rsidRPr="00484351" w:rsidRDefault="000D6B7E" w:rsidP="00C71A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351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</w:tr>
      <w:tr w:rsidR="000D6B7E" w:rsidRPr="00484351" w14:paraId="28D85ED3" w14:textId="77777777" w:rsidTr="00274AAC">
        <w:trPr>
          <w:trHeight w:val="52"/>
        </w:trPr>
        <w:tc>
          <w:tcPr>
            <w:tcW w:w="1807" w:type="dxa"/>
            <w:vAlign w:val="center"/>
          </w:tcPr>
          <w:p w14:paraId="63D6282A" w14:textId="77777777" w:rsidR="000D6B7E" w:rsidRPr="00484351" w:rsidRDefault="000D6B7E" w:rsidP="00C71A6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8435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03_S3_50</w:t>
            </w:r>
          </w:p>
        </w:tc>
        <w:tc>
          <w:tcPr>
            <w:tcW w:w="2453" w:type="dxa"/>
            <w:vAlign w:val="center"/>
          </w:tcPr>
          <w:p w14:paraId="29CFBA96" w14:textId="77777777" w:rsidR="000D6B7E" w:rsidRPr="00484351" w:rsidRDefault="000D6B7E" w:rsidP="00C71A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351">
              <w:rPr>
                <w:rFonts w:ascii="Times New Roman" w:hAnsi="Times New Roman" w:cs="Times New Roman"/>
                <w:sz w:val="18"/>
                <w:szCs w:val="18"/>
              </w:rPr>
              <w:t>30.62</w:t>
            </w:r>
          </w:p>
        </w:tc>
        <w:tc>
          <w:tcPr>
            <w:tcW w:w="2773" w:type="dxa"/>
            <w:vAlign w:val="center"/>
          </w:tcPr>
          <w:p w14:paraId="2135D27A" w14:textId="77777777" w:rsidR="000D6B7E" w:rsidRPr="00484351" w:rsidRDefault="000D6B7E" w:rsidP="00C71A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351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</w:tr>
      <w:tr w:rsidR="000D6B7E" w:rsidRPr="00484351" w14:paraId="62535B7D" w14:textId="77777777" w:rsidTr="00274AAC">
        <w:trPr>
          <w:trHeight w:val="48"/>
        </w:trPr>
        <w:tc>
          <w:tcPr>
            <w:tcW w:w="1807" w:type="dxa"/>
            <w:vAlign w:val="center"/>
          </w:tcPr>
          <w:p w14:paraId="0FBA8997" w14:textId="77777777" w:rsidR="000D6B7E" w:rsidRPr="00484351" w:rsidRDefault="000D6B7E" w:rsidP="00C71A6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8435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04</w:t>
            </w:r>
          </w:p>
        </w:tc>
        <w:tc>
          <w:tcPr>
            <w:tcW w:w="2453" w:type="dxa"/>
            <w:vAlign w:val="center"/>
          </w:tcPr>
          <w:p w14:paraId="023D1D88" w14:textId="77777777" w:rsidR="000D6B7E" w:rsidRPr="00484351" w:rsidRDefault="000D6B7E" w:rsidP="00C71A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351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2773" w:type="dxa"/>
            <w:vAlign w:val="center"/>
          </w:tcPr>
          <w:p w14:paraId="7DA29C4E" w14:textId="77777777" w:rsidR="000D6B7E" w:rsidRPr="00484351" w:rsidRDefault="000D6B7E" w:rsidP="00C71A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351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</w:tr>
      <w:tr w:rsidR="000D6B7E" w:rsidRPr="00484351" w14:paraId="4E96C872" w14:textId="77777777" w:rsidTr="00274AAC">
        <w:trPr>
          <w:trHeight w:val="52"/>
        </w:trPr>
        <w:tc>
          <w:tcPr>
            <w:tcW w:w="1807" w:type="dxa"/>
            <w:vAlign w:val="center"/>
          </w:tcPr>
          <w:p w14:paraId="32E9C49F" w14:textId="77777777" w:rsidR="000D6B7E" w:rsidRPr="00484351" w:rsidRDefault="000D6B7E" w:rsidP="00C71A6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8435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04_S1_5</w:t>
            </w:r>
          </w:p>
        </w:tc>
        <w:tc>
          <w:tcPr>
            <w:tcW w:w="2453" w:type="dxa"/>
          </w:tcPr>
          <w:p w14:paraId="4D28C50D" w14:textId="77777777" w:rsidR="000D6B7E" w:rsidRPr="00484351" w:rsidRDefault="000D6B7E" w:rsidP="00C71A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351">
              <w:rPr>
                <w:rFonts w:ascii="Times New Roman" w:hAnsi="Times New Roman" w:cs="Times New Roman"/>
                <w:sz w:val="18"/>
                <w:szCs w:val="18"/>
              </w:rPr>
              <w:t>38.10</w:t>
            </w:r>
          </w:p>
        </w:tc>
        <w:tc>
          <w:tcPr>
            <w:tcW w:w="2773" w:type="dxa"/>
          </w:tcPr>
          <w:p w14:paraId="301C73E4" w14:textId="77777777" w:rsidR="000D6B7E" w:rsidRPr="00484351" w:rsidRDefault="000D6B7E" w:rsidP="00C71A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351">
              <w:rPr>
                <w:rFonts w:ascii="Times New Roman" w:hAnsi="Times New Roman" w:cs="Times New Roman"/>
                <w:sz w:val="18"/>
                <w:szCs w:val="18"/>
              </w:rPr>
              <w:t>56.85</w:t>
            </w:r>
          </w:p>
        </w:tc>
      </w:tr>
      <w:tr w:rsidR="000D6B7E" w:rsidRPr="00484351" w14:paraId="2B3E3570" w14:textId="77777777" w:rsidTr="00274AAC">
        <w:trPr>
          <w:trHeight w:val="48"/>
        </w:trPr>
        <w:tc>
          <w:tcPr>
            <w:tcW w:w="1807" w:type="dxa"/>
            <w:vAlign w:val="center"/>
          </w:tcPr>
          <w:p w14:paraId="0994965C" w14:textId="77777777" w:rsidR="000D6B7E" w:rsidRPr="00484351" w:rsidRDefault="000D6B7E" w:rsidP="00C71A6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8435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04_S1_10</w:t>
            </w:r>
          </w:p>
        </w:tc>
        <w:tc>
          <w:tcPr>
            <w:tcW w:w="2453" w:type="dxa"/>
          </w:tcPr>
          <w:p w14:paraId="2458EBD7" w14:textId="77777777" w:rsidR="000D6B7E" w:rsidRPr="00484351" w:rsidRDefault="000D6B7E" w:rsidP="00C71A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351">
              <w:rPr>
                <w:rFonts w:ascii="Times New Roman" w:hAnsi="Times New Roman" w:cs="Times New Roman"/>
                <w:sz w:val="18"/>
                <w:szCs w:val="18"/>
              </w:rPr>
              <w:t>34.91</w:t>
            </w:r>
          </w:p>
        </w:tc>
        <w:tc>
          <w:tcPr>
            <w:tcW w:w="2773" w:type="dxa"/>
          </w:tcPr>
          <w:p w14:paraId="025C553A" w14:textId="77777777" w:rsidR="000D6B7E" w:rsidRPr="00484351" w:rsidRDefault="000D6B7E" w:rsidP="00C71A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351">
              <w:rPr>
                <w:rFonts w:ascii="Times New Roman" w:hAnsi="Times New Roman" w:cs="Times New Roman"/>
                <w:sz w:val="18"/>
                <w:szCs w:val="18"/>
              </w:rPr>
              <w:t>65.79</w:t>
            </w:r>
          </w:p>
        </w:tc>
      </w:tr>
      <w:tr w:rsidR="000D6B7E" w:rsidRPr="00484351" w14:paraId="41028618" w14:textId="77777777" w:rsidTr="00274AAC">
        <w:trPr>
          <w:trHeight w:val="52"/>
        </w:trPr>
        <w:tc>
          <w:tcPr>
            <w:tcW w:w="1807" w:type="dxa"/>
            <w:vAlign w:val="center"/>
          </w:tcPr>
          <w:p w14:paraId="0C94D958" w14:textId="77777777" w:rsidR="000D6B7E" w:rsidRPr="00484351" w:rsidRDefault="000D6B7E" w:rsidP="00C71A6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8435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04_S1_20</w:t>
            </w:r>
          </w:p>
        </w:tc>
        <w:tc>
          <w:tcPr>
            <w:tcW w:w="2453" w:type="dxa"/>
            <w:vAlign w:val="center"/>
          </w:tcPr>
          <w:p w14:paraId="4562AC4E" w14:textId="77777777" w:rsidR="000D6B7E" w:rsidRPr="00484351" w:rsidRDefault="000D6B7E" w:rsidP="00C71A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351">
              <w:rPr>
                <w:rFonts w:ascii="Times New Roman" w:hAnsi="Times New Roman" w:cs="Times New Roman"/>
                <w:sz w:val="18"/>
                <w:szCs w:val="18"/>
              </w:rPr>
              <w:t>28.44</w:t>
            </w:r>
          </w:p>
        </w:tc>
        <w:tc>
          <w:tcPr>
            <w:tcW w:w="2773" w:type="dxa"/>
            <w:vAlign w:val="center"/>
          </w:tcPr>
          <w:p w14:paraId="75791409" w14:textId="77777777" w:rsidR="000D6B7E" w:rsidRPr="00484351" w:rsidRDefault="000D6B7E" w:rsidP="00C71A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351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</w:tr>
      <w:tr w:rsidR="000D6B7E" w:rsidRPr="00484351" w14:paraId="73B8628E" w14:textId="77777777" w:rsidTr="00274AAC">
        <w:trPr>
          <w:trHeight w:val="48"/>
        </w:trPr>
        <w:tc>
          <w:tcPr>
            <w:tcW w:w="1807" w:type="dxa"/>
            <w:vAlign w:val="center"/>
          </w:tcPr>
          <w:p w14:paraId="18DF250E" w14:textId="77777777" w:rsidR="000D6B7E" w:rsidRPr="00484351" w:rsidRDefault="000D6B7E" w:rsidP="00C71A6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8435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04_S1_30</w:t>
            </w:r>
          </w:p>
        </w:tc>
        <w:tc>
          <w:tcPr>
            <w:tcW w:w="2453" w:type="dxa"/>
          </w:tcPr>
          <w:p w14:paraId="439D57DD" w14:textId="77777777" w:rsidR="000D6B7E" w:rsidRPr="00484351" w:rsidRDefault="000D6B7E" w:rsidP="00C71A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351">
              <w:rPr>
                <w:rFonts w:ascii="Times New Roman" w:hAnsi="Times New Roman" w:cs="Times New Roman"/>
                <w:sz w:val="18"/>
                <w:szCs w:val="18"/>
              </w:rPr>
              <w:t>33.21</w:t>
            </w:r>
          </w:p>
        </w:tc>
        <w:tc>
          <w:tcPr>
            <w:tcW w:w="2773" w:type="dxa"/>
          </w:tcPr>
          <w:p w14:paraId="06408198" w14:textId="77777777" w:rsidR="000D6B7E" w:rsidRPr="00484351" w:rsidRDefault="000D6B7E" w:rsidP="00C71A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351">
              <w:rPr>
                <w:rFonts w:ascii="Times New Roman" w:hAnsi="Times New Roman" w:cs="Times New Roman"/>
                <w:sz w:val="18"/>
                <w:szCs w:val="18"/>
              </w:rPr>
              <w:t>78.21</w:t>
            </w:r>
          </w:p>
        </w:tc>
      </w:tr>
      <w:tr w:rsidR="000D6B7E" w:rsidRPr="00484351" w14:paraId="73BCEB69" w14:textId="77777777" w:rsidTr="00274AAC">
        <w:trPr>
          <w:trHeight w:val="52"/>
        </w:trPr>
        <w:tc>
          <w:tcPr>
            <w:tcW w:w="1807" w:type="dxa"/>
            <w:vAlign w:val="center"/>
          </w:tcPr>
          <w:p w14:paraId="03A9E696" w14:textId="77777777" w:rsidR="000D6B7E" w:rsidRPr="00484351" w:rsidRDefault="000D6B7E" w:rsidP="00C71A6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8435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04_S1_40</w:t>
            </w:r>
          </w:p>
        </w:tc>
        <w:tc>
          <w:tcPr>
            <w:tcW w:w="2453" w:type="dxa"/>
            <w:vAlign w:val="center"/>
          </w:tcPr>
          <w:p w14:paraId="27FFCBDB" w14:textId="77777777" w:rsidR="000D6B7E" w:rsidRPr="00484351" w:rsidRDefault="000D6B7E" w:rsidP="00C71A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351">
              <w:rPr>
                <w:rFonts w:ascii="Times New Roman" w:hAnsi="Times New Roman" w:cs="Times New Roman"/>
                <w:sz w:val="18"/>
                <w:szCs w:val="18"/>
              </w:rPr>
              <w:t>31.63</w:t>
            </w:r>
          </w:p>
        </w:tc>
        <w:tc>
          <w:tcPr>
            <w:tcW w:w="2773" w:type="dxa"/>
            <w:vAlign w:val="center"/>
          </w:tcPr>
          <w:p w14:paraId="1B3C4F5A" w14:textId="77777777" w:rsidR="000D6B7E" w:rsidRPr="00484351" w:rsidRDefault="000D6B7E" w:rsidP="00C71A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351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</w:tr>
      <w:tr w:rsidR="000D6B7E" w:rsidRPr="00484351" w14:paraId="118D0436" w14:textId="77777777" w:rsidTr="00274AAC">
        <w:trPr>
          <w:trHeight w:val="48"/>
        </w:trPr>
        <w:tc>
          <w:tcPr>
            <w:tcW w:w="1807" w:type="dxa"/>
            <w:vAlign w:val="center"/>
          </w:tcPr>
          <w:p w14:paraId="31A0126E" w14:textId="77777777" w:rsidR="000D6B7E" w:rsidRPr="00484351" w:rsidRDefault="000D6B7E" w:rsidP="00C71A6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8435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04_S1_50</w:t>
            </w:r>
          </w:p>
        </w:tc>
        <w:tc>
          <w:tcPr>
            <w:tcW w:w="2453" w:type="dxa"/>
            <w:vAlign w:val="center"/>
          </w:tcPr>
          <w:p w14:paraId="64EFE664" w14:textId="77777777" w:rsidR="000D6B7E" w:rsidRPr="00484351" w:rsidRDefault="000D6B7E" w:rsidP="00C71A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351">
              <w:rPr>
                <w:rFonts w:ascii="Times New Roman" w:hAnsi="Times New Roman" w:cs="Times New Roman"/>
                <w:sz w:val="18"/>
                <w:szCs w:val="18"/>
              </w:rPr>
              <w:t>31.26</w:t>
            </w:r>
          </w:p>
        </w:tc>
        <w:tc>
          <w:tcPr>
            <w:tcW w:w="2773" w:type="dxa"/>
            <w:vAlign w:val="center"/>
          </w:tcPr>
          <w:p w14:paraId="626681C3" w14:textId="77777777" w:rsidR="000D6B7E" w:rsidRPr="00484351" w:rsidRDefault="000D6B7E" w:rsidP="00C71A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351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</w:tr>
      <w:tr w:rsidR="000D6B7E" w:rsidRPr="00484351" w14:paraId="5DB980DB" w14:textId="77777777" w:rsidTr="00274AAC">
        <w:trPr>
          <w:trHeight w:val="52"/>
        </w:trPr>
        <w:tc>
          <w:tcPr>
            <w:tcW w:w="1807" w:type="dxa"/>
            <w:vAlign w:val="center"/>
          </w:tcPr>
          <w:p w14:paraId="69E75472" w14:textId="77777777" w:rsidR="000D6B7E" w:rsidRPr="00484351" w:rsidRDefault="000D6B7E" w:rsidP="00C71A6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8435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04_S2_5</w:t>
            </w:r>
          </w:p>
        </w:tc>
        <w:tc>
          <w:tcPr>
            <w:tcW w:w="2453" w:type="dxa"/>
            <w:vAlign w:val="center"/>
          </w:tcPr>
          <w:p w14:paraId="6A9F8888" w14:textId="77777777" w:rsidR="000D6B7E" w:rsidRPr="00484351" w:rsidRDefault="000D6B7E" w:rsidP="00C71A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351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2773" w:type="dxa"/>
            <w:vAlign w:val="center"/>
          </w:tcPr>
          <w:p w14:paraId="0545B18F" w14:textId="77777777" w:rsidR="000D6B7E" w:rsidRPr="00484351" w:rsidRDefault="000D6B7E" w:rsidP="00C71A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351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</w:tr>
      <w:tr w:rsidR="000D6B7E" w:rsidRPr="00484351" w14:paraId="5AD44575" w14:textId="77777777" w:rsidTr="00274AAC">
        <w:trPr>
          <w:trHeight w:val="48"/>
        </w:trPr>
        <w:tc>
          <w:tcPr>
            <w:tcW w:w="1807" w:type="dxa"/>
            <w:vAlign w:val="center"/>
          </w:tcPr>
          <w:p w14:paraId="30913D75" w14:textId="77777777" w:rsidR="000D6B7E" w:rsidRPr="00484351" w:rsidRDefault="000D6B7E" w:rsidP="00C71A6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8435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04_S2_10</w:t>
            </w:r>
          </w:p>
        </w:tc>
        <w:tc>
          <w:tcPr>
            <w:tcW w:w="2453" w:type="dxa"/>
            <w:vAlign w:val="center"/>
          </w:tcPr>
          <w:p w14:paraId="4EEF7A8F" w14:textId="77777777" w:rsidR="000D6B7E" w:rsidRPr="00484351" w:rsidRDefault="000D6B7E" w:rsidP="00C71A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351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2773" w:type="dxa"/>
            <w:vAlign w:val="center"/>
          </w:tcPr>
          <w:p w14:paraId="543D9D9C" w14:textId="77777777" w:rsidR="000D6B7E" w:rsidRPr="00484351" w:rsidRDefault="000D6B7E" w:rsidP="00C71A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351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</w:tr>
      <w:tr w:rsidR="000D6B7E" w:rsidRPr="00484351" w14:paraId="54FF0164" w14:textId="77777777" w:rsidTr="00274AAC">
        <w:trPr>
          <w:trHeight w:val="48"/>
        </w:trPr>
        <w:tc>
          <w:tcPr>
            <w:tcW w:w="1807" w:type="dxa"/>
            <w:vAlign w:val="center"/>
          </w:tcPr>
          <w:p w14:paraId="1C7986E7" w14:textId="77777777" w:rsidR="000D6B7E" w:rsidRPr="00484351" w:rsidRDefault="000D6B7E" w:rsidP="00C71A6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8435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04_S2_20</w:t>
            </w:r>
          </w:p>
        </w:tc>
        <w:tc>
          <w:tcPr>
            <w:tcW w:w="2453" w:type="dxa"/>
            <w:vAlign w:val="center"/>
          </w:tcPr>
          <w:p w14:paraId="7D3906E2" w14:textId="77777777" w:rsidR="000D6B7E" w:rsidRPr="00484351" w:rsidRDefault="000D6B7E" w:rsidP="00C71A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351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2773" w:type="dxa"/>
            <w:vAlign w:val="center"/>
          </w:tcPr>
          <w:p w14:paraId="0FCA0A6F" w14:textId="77777777" w:rsidR="000D6B7E" w:rsidRPr="00484351" w:rsidRDefault="000D6B7E" w:rsidP="00C71A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351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</w:tr>
      <w:tr w:rsidR="000D6B7E" w:rsidRPr="00484351" w14:paraId="02BBC74C" w14:textId="77777777" w:rsidTr="00274AAC">
        <w:trPr>
          <w:trHeight w:val="52"/>
        </w:trPr>
        <w:tc>
          <w:tcPr>
            <w:tcW w:w="1807" w:type="dxa"/>
            <w:vAlign w:val="center"/>
          </w:tcPr>
          <w:p w14:paraId="55E53497" w14:textId="77777777" w:rsidR="000D6B7E" w:rsidRPr="00484351" w:rsidRDefault="000D6B7E" w:rsidP="00C71A6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8435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04_S2_30</w:t>
            </w:r>
          </w:p>
        </w:tc>
        <w:tc>
          <w:tcPr>
            <w:tcW w:w="2453" w:type="dxa"/>
            <w:vAlign w:val="center"/>
          </w:tcPr>
          <w:p w14:paraId="551F67D6" w14:textId="77777777" w:rsidR="000D6B7E" w:rsidRPr="00484351" w:rsidRDefault="000D6B7E" w:rsidP="00C71A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351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2773" w:type="dxa"/>
            <w:vAlign w:val="center"/>
          </w:tcPr>
          <w:p w14:paraId="30DF548F" w14:textId="77777777" w:rsidR="000D6B7E" w:rsidRPr="00484351" w:rsidRDefault="000D6B7E" w:rsidP="00C71A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351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</w:tr>
      <w:tr w:rsidR="000D6B7E" w:rsidRPr="00484351" w14:paraId="2EA3F2C5" w14:textId="77777777" w:rsidTr="00274AAC">
        <w:trPr>
          <w:trHeight w:val="48"/>
        </w:trPr>
        <w:tc>
          <w:tcPr>
            <w:tcW w:w="1807" w:type="dxa"/>
            <w:vAlign w:val="center"/>
          </w:tcPr>
          <w:p w14:paraId="78D95DD0" w14:textId="77777777" w:rsidR="000D6B7E" w:rsidRPr="00484351" w:rsidRDefault="000D6B7E" w:rsidP="00C71A6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8435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04_S2_40</w:t>
            </w:r>
          </w:p>
        </w:tc>
        <w:tc>
          <w:tcPr>
            <w:tcW w:w="2453" w:type="dxa"/>
            <w:vAlign w:val="center"/>
          </w:tcPr>
          <w:p w14:paraId="45F0DF0A" w14:textId="77777777" w:rsidR="000D6B7E" w:rsidRPr="00484351" w:rsidRDefault="000D6B7E" w:rsidP="00C71A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351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2773" w:type="dxa"/>
            <w:vAlign w:val="center"/>
          </w:tcPr>
          <w:p w14:paraId="44A95162" w14:textId="77777777" w:rsidR="000D6B7E" w:rsidRPr="00484351" w:rsidRDefault="000D6B7E" w:rsidP="00C71A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351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</w:tr>
      <w:tr w:rsidR="000D6B7E" w:rsidRPr="00484351" w14:paraId="062EBEF3" w14:textId="77777777" w:rsidTr="00274AAC">
        <w:trPr>
          <w:trHeight w:val="52"/>
        </w:trPr>
        <w:tc>
          <w:tcPr>
            <w:tcW w:w="1807" w:type="dxa"/>
            <w:vAlign w:val="center"/>
          </w:tcPr>
          <w:p w14:paraId="62A5450F" w14:textId="77777777" w:rsidR="000D6B7E" w:rsidRPr="00484351" w:rsidRDefault="000D6B7E" w:rsidP="00C71A6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8435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04_S2_50</w:t>
            </w:r>
          </w:p>
        </w:tc>
        <w:tc>
          <w:tcPr>
            <w:tcW w:w="2453" w:type="dxa"/>
            <w:vAlign w:val="center"/>
          </w:tcPr>
          <w:p w14:paraId="795733F3" w14:textId="77777777" w:rsidR="000D6B7E" w:rsidRPr="00484351" w:rsidRDefault="000D6B7E" w:rsidP="00C71A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351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2773" w:type="dxa"/>
            <w:vAlign w:val="center"/>
          </w:tcPr>
          <w:p w14:paraId="2170F9E0" w14:textId="77777777" w:rsidR="000D6B7E" w:rsidRPr="00484351" w:rsidRDefault="000D6B7E" w:rsidP="00C71A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351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</w:tr>
      <w:tr w:rsidR="000D6B7E" w:rsidRPr="00484351" w14:paraId="5439F4C4" w14:textId="77777777" w:rsidTr="00274AAC">
        <w:trPr>
          <w:trHeight w:val="48"/>
        </w:trPr>
        <w:tc>
          <w:tcPr>
            <w:tcW w:w="1807" w:type="dxa"/>
            <w:vAlign w:val="center"/>
          </w:tcPr>
          <w:p w14:paraId="4A602913" w14:textId="77777777" w:rsidR="000D6B7E" w:rsidRPr="00484351" w:rsidRDefault="000D6B7E" w:rsidP="00C71A6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8435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04_S3_5</w:t>
            </w:r>
          </w:p>
        </w:tc>
        <w:tc>
          <w:tcPr>
            <w:tcW w:w="2453" w:type="dxa"/>
            <w:vAlign w:val="center"/>
          </w:tcPr>
          <w:p w14:paraId="66148B9A" w14:textId="77777777" w:rsidR="000D6B7E" w:rsidRPr="00484351" w:rsidRDefault="000D6B7E" w:rsidP="00C71A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351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2773" w:type="dxa"/>
            <w:vAlign w:val="center"/>
          </w:tcPr>
          <w:p w14:paraId="3D3C7AA6" w14:textId="77777777" w:rsidR="000D6B7E" w:rsidRPr="00484351" w:rsidRDefault="000D6B7E" w:rsidP="00C71A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351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</w:tr>
      <w:tr w:rsidR="000D6B7E" w:rsidRPr="00484351" w14:paraId="39B4A0C7" w14:textId="77777777" w:rsidTr="00274AAC">
        <w:trPr>
          <w:trHeight w:val="52"/>
        </w:trPr>
        <w:tc>
          <w:tcPr>
            <w:tcW w:w="1807" w:type="dxa"/>
            <w:vAlign w:val="center"/>
          </w:tcPr>
          <w:p w14:paraId="4E6FE176" w14:textId="77777777" w:rsidR="000D6B7E" w:rsidRPr="00484351" w:rsidRDefault="000D6B7E" w:rsidP="00C71A6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8435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04_S3_10</w:t>
            </w:r>
          </w:p>
        </w:tc>
        <w:tc>
          <w:tcPr>
            <w:tcW w:w="2453" w:type="dxa"/>
            <w:vAlign w:val="center"/>
          </w:tcPr>
          <w:p w14:paraId="3529590A" w14:textId="77777777" w:rsidR="000D6B7E" w:rsidRPr="00484351" w:rsidRDefault="000D6B7E" w:rsidP="00C71A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351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2773" w:type="dxa"/>
            <w:vAlign w:val="center"/>
          </w:tcPr>
          <w:p w14:paraId="0E49A110" w14:textId="77777777" w:rsidR="000D6B7E" w:rsidRPr="00484351" w:rsidRDefault="000D6B7E" w:rsidP="00C71A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351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</w:tr>
      <w:tr w:rsidR="000D6B7E" w:rsidRPr="00484351" w14:paraId="63708EC5" w14:textId="77777777" w:rsidTr="00274AAC">
        <w:trPr>
          <w:trHeight w:val="48"/>
        </w:trPr>
        <w:tc>
          <w:tcPr>
            <w:tcW w:w="1807" w:type="dxa"/>
            <w:vAlign w:val="center"/>
          </w:tcPr>
          <w:p w14:paraId="6188D473" w14:textId="77777777" w:rsidR="000D6B7E" w:rsidRPr="00484351" w:rsidRDefault="000D6B7E" w:rsidP="00C71A6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8435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04_S3_20</w:t>
            </w:r>
          </w:p>
        </w:tc>
        <w:tc>
          <w:tcPr>
            <w:tcW w:w="2453" w:type="dxa"/>
            <w:vAlign w:val="center"/>
          </w:tcPr>
          <w:p w14:paraId="594B17AB" w14:textId="77777777" w:rsidR="000D6B7E" w:rsidRPr="00484351" w:rsidRDefault="000D6B7E" w:rsidP="00C71A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351">
              <w:rPr>
                <w:rFonts w:ascii="Times New Roman" w:hAnsi="Times New Roman" w:cs="Times New Roman"/>
                <w:sz w:val="18"/>
                <w:szCs w:val="18"/>
              </w:rPr>
              <w:t>39.19</w:t>
            </w:r>
          </w:p>
        </w:tc>
        <w:tc>
          <w:tcPr>
            <w:tcW w:w="2773" w:type="dxa"/>
            <w:vAlign w:val="center"/>
          </w:tcPr>
          <w:p w14:paraId="30D7D76F" w14:textId="77777777" w:rsidR="000D6B7E" w:rsidRPr="00484351" w:rsidRDefault="000D6B7E" w:rsidP="00C71A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351">
              <w:rPr>
                <w:rFonts w:ascii="Times New Roman" w:hAnsi="Times New Roman" w:cs="Times New Roman"/>
                <w:sz w:val="18"/>
                <w:szCs w:val="18"/>
              </w:rPr>
              <w:t>69.21</w:t>
            </w:r>
          </w:p>
        </w:tc>
      </w:tr>
      <w:tr w:rsidR="000D6B7E" w:rsidRPr="00484351" w14:paraId="1FF64488" w14:textId="77777777" w:rsidTr="00274AAC">
        <w:trPr>
          <w:trHeight w:val="52"/>
        </w:trPr>
        <w:tc>
          <w:tcPr>
            <w:tcW w:w="1807" w:type="dxa"/>
            <w:vAlign w:val="center"/>
          </w:tcPr>
          <w:p w14:paraId="70220669" w14:textId="77777777" w:rsidR="000D6B7E" w:rsidRPr="00484351" w:rsidRDefault="000D6B7E" w:rsidP="00C71A6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8435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04_S3_30</w:t>
            </w:r>
          </w:p>
        </w:tc>
        <w:tc>
          <w:tcPr>
            <w:tcW w:w="2453" w:type="dxa"/>
            <w:vAlign w:val="center"/>
          </w:tcPr>
          <w:p w14:paraId="645CEB18" w14:textId="77777777" w:rsidR="000D6B7E" w:rsidRPr="00484351" w:rsidRDefault="000D6B7E" w:rsidP="00C71A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351">
              <w:rPr>
                <w:rFonts w:ascii="Times New Roman" w:hAnsi="Times New Roman" w:cs="Times New Roman"/>
                <w:sz w:val="18"/>
                <w:szCs w:val="18"/>
              </w:rPr>
              <w:t>34.50</w:t>
            </w:r>
          </w:p>
        </w:tc>
        <w:tc>
          <w:tcPr>
            <w:tcW w:w="2773" w:type="dxa"/>
            <w:vAlign w:val="center"/>
          </w:tcPr>
          <w:p w14:paraId="5BB3E8C9" w14:textId="77777777" w:rsidR="000D6B7E" w:rsidRPr="00484351" w:rsidRDefault="000D6B7E" w:rsidP="00C71A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351">
              <w:rPr>
                <w:rFonts w:ascii="Times New Roman" w:hAnsi="Times New Roman" w:cs="Times New Roman"/>
                <w:sz w:val="18"/>
                <w:szCs w:val="18"/>
              </w:rPr>
              <w:t>75.48</w:t>
            </w:r>
          </w:p>
        </w:tc>
      </w:tr>
      <w:tr w:rsidR="000D6B7E" w:rsidRPr="00484351" w14:paraId="3AC0FF63" w14:textId="77777777" w:rsidTr="00274AAC">
        <w:trPr>
          <w:trHeight w:val="48"/>
        </w:trPr>
        <w:tc>
          <w:tcPr>
            <w:tcW w:w="1807" w:type="dxa"/>
            <w:vAlign w:val="center"/>
          </w:tcPr>
          <w:p w14:paraId="45AFE342" w14:textId="77777777" w:rsidR="000D6B7E" w:rsidRPr="00484351" w:rsidRDefault="000D6B7E" w:rsidP="00C71A6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8435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04_S3_40</w:t>
            </w:r>
          </w:p>
        </w:tc>
        <w:tc>
          <w:tcPr>
            <w:tcW w:w="2453" w:type="dxa"/>
            <w:vAlign w:val="center"/>
          </w:tcPr>
          <w:p w14:paraId="07AE2A41" w14:textId="77777777" w:rsidR="000D6B7E" w:rsidRPr="00484351" w:rsidRDefault="000D6B7E" w:rsidP="00C71A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351">
              <w:rPr>
                <w:rFonts w:ascii="Times New Roman" w:hAnsi="Times New Roman" w:cs="Times New Roman"/>
                <w:sz w:val="18"/>
                <w:szCs w:val="18"/>
              </w:rPr>
              <w:t>28.14</w:t>
            </w:r>
          </w:p>
        </w:tc>
        <w:tc>
          <w:tcPr>
            <w:tcW w:w="2773" w:type="dxa"/>
            <w:vAlign w:val="center"/>
          </w:tcPr>
          <w:p w14:paraId="3F97B9D5" w14:textId="77777777" w:rsidR="000D6B7E" w:rsidRPr="00484351" w:rsidRDefault="000D6B7E" w:rsidP="00C71A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351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</w:tr>
      <w:tr w:rsidR="000D6B7E" w:rsidRPr="00484351" w14:paraId="28E72AF4" w14:textId="77777777" w:rsidTr="00274AAC">
        <w:trPr>
          <w:trHeight w:val="48"/>
        </w:trPr>
        <w:tc>
          <w:tcPr>
            <w:tcW w:w="1807" w:type="dxa"/>
            <w:vAlign w:val="center"/>
          </w:tcPr>
          <w:p w14:paraId="19125F18" w14:textId="77777777" w:rsidR="000D6B7E" w:rsidRPr="00484351" w:rsidRDefault="000D6B7E" w:rsidP="00C71A6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8435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04_S3_50</w:t>
            </w:r>
          </w:p>
        </w:tc>
        <w:tc>
          <w:tcPr>
            <w:tcW w:w="2453" w:type="dxa"/>
            <w:vAlign w:val="center"/>
          </w:tcPr>
          <w:p w14:paraId="70D6E54C" w14:textId="77777777" w:rsidR="000D6B7E" w:rsidRPr="00484351" w:rsidRDefault="000D6B7E" w:rsidP="00C71A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351">
              <w:rPr>
                <w:rFonts w:ascii="Times New Roman" w:hAnsi="Times New Roman" w:cs="Times New Roman"/>
                <w:sz w:val="18"/>
                <w:szCs w:val="18"/>
              </w:rPr>
              <w:t>27.83</w:t>
            </w:r>
          </w:p>
        </w:tc>
        <w:tc>
          <w:tcPr>
            <w:tcW w:w="2773" w:type="dxa"/>
            <w:vAlign w:val="center"/>
          </w:tcPr>
          <w:p w14:paraId="7F277CAE" w14:textId="77777777" w:rsidR="000D6B7E" w:rsidRPr="00484351" w:rsidRDefault="000D6B7E" w:rsidP="00C71A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351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</w:tr>
    </w:tbl>
    <w:p w14:paraId="56E283A9" w14:textId="77777777" w:rsidR="00706D21" w:rsidRPr="000D6ABA" w:rsidRDefault="00706D21">
      <w:pPr>
        <w:rPr>
          <w:rFonts w:ascii="Times New Roman" w:hAnsi="Times New Roman" w:cs="Times New Roman"/>
          <w:sz w:val="24"/>
          <w:szCs w:val="24"/>
        </w:rPr>
      </w:pPr>
    </w:p>
    <w:sectPr w:rsidR="00706D21" w:rsidRPr="000D6A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0DFA"/>
    <w:rsid w:val="000D6ABA"/>
    <w:rsid w:val="000D6B7E"/>
    <w:rsid w:val="00274AAC"/>
    <w:rsid w:val="003F0DFA"/>
    <w:rsid w:val="0057707A"/>
    <w:rsid w:val="00706D21"/>
    <w:rsid w:val="00960160"/>
    <w:rsid w:val="00A22F98"/>
    <w:rsid w:val="00C30B78"/>
    <w:rsid w:val="00C50752"/>
    <w:rsid w:val="00E464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8B0843"/>
  <w15:chartTrackingRefBased/>
  <w15:docId w15:val="{13EBFBE0-424E-4B56-8211-E7A553909A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F0DF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F0DF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F0DF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F0DF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F0DF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F0DF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F0DF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F0DF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F0DF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F0DF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F0DF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F0DF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F0DF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F0DF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F0DF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F0DF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F0DF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F0DF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F0DF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F0D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F0DF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F0DF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F0DF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F0DF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F0DF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F0DF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F0DF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F0DF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F0DF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D6B7E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47</Words>
  <Characters>1116</Characters>
  <Application>Microsoft Office Word</Application>
  <DocSecurity>0</DocSecurity>
  <Lines>234</Lines>
  <Paragraphs>233</Paragraphs>
  <ScaleCrop>false</ScaleCrop>
  <Company/>
  <LinksUpToDate>false</LinksUpToDate>
  <CharactersWithSpaces>1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KAY BERK</dc:creator>
  <cp:keywords/>
  <dc:description/>
  <cp:lastModifiedBy>SEVCAN KUCUK UNLUTURK</cp:lastModifiedBy>
  <cp:revision>7</cp:revision>
  <dcterms:created xsi:type="dcterms:W3CDTF">2024-09-27T18:20:00Z</dcterms:created>
  <dcterms:modified xsi:type="dcterms:W3CDTF">2026-02-27T10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e4e8f6f-351f-4795-9776-7aa94a6f779f</vt:lpwstr>
  </property>
</Properties>
</file>